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5DDB2" w14:textId="1A964BA2" w:rsidR="0060388D" w:rsidRPr="0060388D" w:rsidRDefault="0060388D" w:rsidP="0060388D">
      <w:pPr>
        <w:rPr>
          <w:rFonts w:ascii="Arial" w:hAnsi="Arial" w:cs="Arial"/>
          <w:b/>
          <w:bCs/>
        </w:rPr>
      </w:pPr>
      <w:r w:rsidRPr="0060388D">
        <w:rPr>
          <w:rFonts w:ascii="Arial" w:hAnsi="Arial" w:cs="Arial"/>
          <w:b/>
          <w:bCs/>
        </w:rPr>
        <w:t>Supplemental Figure 1:</w:t>
      </w:r>
    </w:p>
    <w:p w14:paraId="7D5443DA" w14:textId="12E04D09" w:rsidR="0060388D" w:rsidRDefault="0060388D" w:rsidP="0060388D">
      <w:pPr>
        <w:rPr>
          <w:rFonts w:ascii="Arial" w:hAnsi="Arial" w:cs="Arial"/>
        </w:rPr>
      </w:pPr>
      <w:r w:rsidRPr="0079490C">
        <w:rPr>
          <w:noProof/>
          <w:color w:val="2F5496" w:themeColor="accent1" w:themeShade="BF"/>
          <w:lang w:eastAsia="zh-CN"/>
        </w:rPr>
        <w:drawing>
          <wp:anchor distT="36576" distB="36576" distL="36576" distR="36576" simplePos="0" relativeHeight="251671552" behindDoc="0" locked="0" layoutInCell="1" allowOverlap="1" wp14:anchorId="02D8E6B8" wp14:editId="0CC0E33F">
            <wp:simplePos x="0" y="0"/>
            <wp:positionH relativeFrom="column">
              <wp:posOffset>-571500</wp:posOffset>
            </wp:positionH>
            <wp:positionV relativeFrom="paragraph">
              <wp:posOffset>199794</wp:posOffset>
            </wp:positionV>
            <wp:extent cx="685800" cy="623570"/>
            <wp:effectExtent l="0" t="0" r="0" b="0"/>
            <wp:wrapNone/>
            <wp:docPr id="27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</w:p>
    <w:p w14:paraId="0C36B894" w14:textId="77777777" w:rsidR="0060388D" w:rsidRDefault="0060388D" w:rsidP="0060388D">
      <w:pPr>
        <w:rPr>
          <w:rFonts w:ascii="Arial" w:hAnsi="Arial" w:cs="Arial"/>
        </w:rPr>
      </w:pPr>
    </w:p>
    <w:p w14:paraId="2A53C11C" w14:textId="77777777" w:rsidR="0060388D" w:rsidRDefault="0060388D" w:rsidP="0060388D">
      <w:pPr>
        <w:rPr>
          <w:rFonts w:ascii="Arial" w:hAnsi="Arial" w:cs="Arial"/>
        </w:rPr>
      </w:pPr>
    </w:p>
    <w:p w14:paraId="6A24239D" w14:textId="77777777" w:rsidR="0060388D" w:rsidRPr="0079490C" w:rsidRDefault="0060388D" w:rsidP="0060388D">
      <w:pPr>
        <w:pStyle w:val="Header"/>
        <w:tabs>
          <w:tab w:val="clear" w:pos="8640"/>
          <w:tab w:val="right" w:pos="13860"/>
        </w:tabs>
        <w:ind w:left="720"/>
        <w:rPr>
          <w:color w:val="2F5496" w:themeColor="accent1" w:themeShade="BF"/>
          <w:sz w:val="28"/>
          <w:szCs w:val="28"/>
        </w:rPr>
      </w:pPr>
      <w:r w:rsidRPr="0079490C">
        <w:rPr>
          <w:rFonts w:ascii="Calibri" w:hAnsi="Calibri"/>
          <w:b/>
          <w:bCs/>
          <w:color w:val="2F5496" w:themeColor="accent1" w:themeShade="BF"/>
          <w:sz w:val="28"/>
          <w:szCs w:val="28"/>
        </w:rPr>
        <w:t>PRISMA IPD Flow Diagram</w:t>
      </w:r>
    </w:p>
    <w:p w14:paraId="07773314" w14:textId="77777777" w:rsidR="0060388D" w:rsidRDefault="0060388D" w:rsidP="0060388D"/>
    <w:p w14:paraId="02EF2F1B" w14:textId="77777777" w:rsidR="0060388D" w:rsidRDefault="0060388D" w:rsidP="0060388D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D1A41E" wp14:editId="0791FE33">
                <wp:simplePos x="0" y="0"/>
                <wp:positionH relativeFrom="column">
                  <wp:posOffset>25400</wp:posOffset>
                </wp:positionH>
                <wp:positionV relativeFrom="paragraph">
                  <wp:posOffset>12537</wp:posOffset>
                </wp:positionV>
                <wp:extent cx="2755900" cy="515620"/>
                <wp:effectExtent l="0" t="0" r="12700" b="17780"/>
                <wp:wrapNone/>
                <wp:docPr id="1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5900" cy="515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E436AA" w14:textId="77777777" w:rsidR="0060388D" w:rsidRPr="00114B4E" w:rsidRDefault="0060388D" w:rsidP="0060388D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123 studies identified through database search (Web of Science, EMBASE, MEDLINE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D1A41E" id="Rectangle 2" o:spid="_x0000_s1026" style="position:absolute;margin-left:2pt;margin-top:1pt;width:217pt;height:4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yr8GIwIAAEgEAAAOAAAAZHJzL2Uyb0RvYy54bWysVF1v0zAUfUfiP1h+p/nQUtao6TR1FCEN&#13;&#10;NjH4AY7jJBaOba7dpuXXc+10JQOeEHmwfO3r43PPuc765jgochDgpNEVzRYpJUJz00jdVfTrl92b&#13;&#10;a0qcZ7phymhR0ZNw9Gbz+tV6tKXITW9UI4AgiHblaCvae2/LJHG8FwNzC2OFxs3WwMA8htAlDbAR&#13;&#10;0QeV5Gm6TEYDjQXDhXO4ejdt0k3Eb1vB/UPbOuGJqihy83GEONZhTDZrVnbAbC/5mQb7BxYDkxov&#13;&#10;vUDdMc/IHuQfUIPkYJxp/YKbITFtK7mINWA1WfpbNU89syLWguI4e5HJ/T9Y/unwCEQ26N2SEs0G&#13;&#10;9OgzqsZ0pwTJgz6jdSWmPdlHCBU6e2/4N0e02faYJW4BzNgL1iCrLOQnLw6EwOFRUo8fTYPobO9N&#13;&#10;lOrYwhAAUQRyjI6cLo6IoyccF/O3RbFK0TiOe0VWLPNoWcLK59MWnH8vzEDCpKKA3CM6O9w7H9iw&#13;&#10;8jklsjdKNjupVAygq7cKyIFhd+ziFwvAIudpSpOxoqsiLyLyiz03h0jj9zeIQXpscyWHil5fklgZ&#13;&#10;ZHunm9iEnkk1zZGy0mcdg3STBf5YH89u1KY5oaJgpnbG54eT3sAPSkZs5Yq673sGghL1QaMrq+zq&#13;&#10;KvT+PIB5UM8DpjlCVdRTMk23fnovewuy6/GmLMqgzS062coocnB5YnXmje0atT8/rfAe5nHM+vUD&#13;&#10;2PwEAAD//wMAUEsDBBQABgAIAAAAIQBCyR9b3wAAAAsBAAAPAAAAZHJzL2Rvd25yZXYueG1sTI/N&#13;&#10;TsMwEITvSLyDtUjcqENSIKRxKqDihDg0ILi69hJHxOsodtv07VlOcNkfjXZ2vno9+0EccIp9IAXX&#13;&#10;iwwEkgm2p07B+9vzVQkiJk1WD4FQwQkjrJvzs1pXNhxpi4c2dYJNKFZagUtprKSMxqHXcRFGJNa+&#13;&#10;wuR14nXqpJ30kc39IPMsu5Ve98QfnB7xyaH5bvdewV2XNq15vDEfr+5UvtzPRdy2n0pdXsybFZeH&#13;&#10;FYiEc/q7gF8Gzg8NB9uFPdkoBgVLxkkKcm6sLouSh52CsshBNrX8z9D8AAAA//8DAFBLAQItABQA&#13;&#10;BgAIAAAAIQC2gziS/gAAAOEBAAATAAAAAAAAAAAAAAAAAAAAAABbQ29udGVudF9UeXBlc10ueG1s&#13;&#10;UEsBAi0AFAAGAAgAAAAhADj9If/WAAAAlAEAAAsAAAAAAAAAAAAAAAAALwEAAF9yZWxzLy5yZWxz&#13;&#10;UEsBAi0AFAAGAAgAAAAhAMPKvwYjAgAASAQAAA4AAAAAAAAAAAAAAAAALgIAAGRycy9lMm9Eb2Mu&#13;&#10;eG1sUEsBAi0AFAAGAAgAAAAhAELJH1vfAAAACwEAAA8AAAAAAAAAAAAAAAAAfQQAAGRycy9kb3du&#13;&#10;cmV2LnhtbFBLBQYAAAAABAAEAPMAAACJBQAAAAA=&#13;&#10;">
                <v:textbox inset=",7.2pt,,7.2pt">
                  <w:txbxContent>
                    <w:p w14:paraId="49E436AA" w14:textId="77777777" w:rsidR="0060388D" w:rsidRPr="00114B4E" w:rsidRDefault="0060388D" w:rsidP="0060388D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123 studies identified through database search (Web of Science, EMBASE, MEDLINE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D1A234" wp14:editId="334856CB">
                <wp:simplePos x="0" y="0"/>
                <wp:positionH relativeFrom="column">
                  <wp:posOffset>-686598</wp:posOffset>
                </wp:positionH>
                <wp:positionV relativeFrom="paragraph">
                  <wp:posOffset>288925</wp:posOffset>
                </wp:positionV>
                <wp:extent cx="920750" cy="317500"/>
                <wp:effectExtent l="0" t="3175" r="15875" b="15875"/>
                <wp:wrapNone/>
                <wp:docPr id="18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20750" cy="3175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414D93D" w14:textId="77777777" w:rsidR="0060388D" w:rsidRPr="009B4053" w:rsidRDefault="0060388D" w:rsidP="0060388D">
                            <w:pPr>
                              <w:pStyle w:val="Heading2"/>
                              <w:spacing w:before="0" w:line="240" w:lineRule="auto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9B4053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6D1A234" id="AutoShape 8" o:spid="_x0000_s1027" style="position:absolute;margin-left:-54.05pt;margin-top:22.75pt;width:72.5pt;height:2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03CjPAIAAIQEAAAOAAAAZHJzL2Uyb0RvYy54bWysVMGO0zAQvSPxD5bvNG2h7RI1Xa2yW4S0&#13;&#10;wIqFD3BtpzE4HmO7Tfr3O3bSksIN0YM1Y49f5r3n6fq2azQ5SucVmILOJlNKpOEglNkX9Pu37Zsb&#13;&#10;SnxgRjANRhb0JD293bx+tW5tLudQgxbSEQQxPm9tQesQbJ5lnteyYX4CVho8rMA1LGDq9plwrEX0&#13;&#10;Rmfz6XSZteCEdcCl97h73x/STcKvKsnDl6ryMhBdUOwtpNWldRfXbLNm+d4xWys+tMH+oYuGKYMf&#13;&#10;vUDds8DIwam/oBrFHXiowoRDk0FVKS4TB2Qzm/7B5rlmViYuKI63F5n8/4Pln49PjiiB3qFThjXo&#13;&#10;0d0hQPo0uYn6tNbnWPZsn1xk6O0j8J+eGChrZvbyzjloa8kEdjWL9dnVhZh4vEp27ScQiM4QPUnV&#13;&#10;Va4hDtCS2RKtxF/aRk1Ilww6XQySXSAcN9/Pp6sF2sjx6O0Mw2RgxvKIFZuzzocPEhoSg4I6OBjx&#13;&#10;FR9BQmbHRx+SSWJgysQPSqpGo+VHpslsuVyuEgWWD8WIfcZM5EErsVVap8Ttd6V2BK8WtCwfyu12&#13;&#10;uOzHZdqQFltfzBepi6szP4ZIGpwZXZUlHumpRqEfjEhxYEr3MXapzaB8FLs3LXS7rrf2bOMOxAmt&#13;&#10;SKKjjDi3KFJc5ytMWxyDgvpfB+YkJfqjQUffLVbzODfjxI2T3ThhhteA0xUo6cMy9LN2sE7t62h1&#13;&#10;0sBAfGOVCufn0jc2MMCnjtHVLI3zVPX7z2PzAgAA//8DAFBLAwQUAAYACAAAACEAHISOROAAAAAP&#13;&#10;AQAADwAAAGRycy9kb3ducmV2LnhtbExPO0/DMBDekfgP1iGxpXZDFaE0ToUKTEwNFYjNid0krX0O&#13;&#10;sdOGf891guV0j+++R7GZnWVnM4beo4TlQgAz2HjdYyth//6aPAILUaFW1qOR8GMCbMrbm0Ll2l9w&#13;&#10;Z85VbBmRYMiVhC7GIec8NJ1xKiz8YJBuBz86FWkcW65HdSFyZ3kqRMad6pEUOjWYbWeaUzU5CW1q&#13;&#10;dxV+H7PP7cvq6zhltRAfb1Le383PaypPa2DRzPHvA64ZyD+UZKz2E+rArIQkExlBqUkpGAGS5XVR&#13;&#10;E3L1IICXBf+fo/wFAAD//wMAUEsBAi0AFAAGAAgAAAAhALaDOJL+AAAA4QEAABMAAAAAAAAAAAAA&#13;&#10;AAAAAAAAAFtDb250ZW50X1R5cGVzXS54bWxQSwECLQAUAAYACAAAACEAOP0h/9YAAACUAQAACwAA&#13;&#10;AAAAAAAAAAAAAAAvAQAAX3JlbHMvLnJlbHNQSwECLQAUAAYACAAAACEAEtNwozwCAACEBAAADgAA&#13;&#10;AAAAAAAAAAAAAAAuAgAAZHJzL2Uyb0RvYy54bWxQSwECLQAUAAYACAAAACEAHISOROAAAAAPAQAA&#13;&#10;DwAAAAAAAAAAAAAAAACWBAAAZHJzL2Rvd25yZXYueG1sUEsFBgAAAAAEAAQA8wAAAKMFAAAAAA==&#13;&#10;" fillcolor="#ccecff">
                <v:textbox style="layout-flow:vertical;mso-layout-flow-alt:bottom-to-top" inset="3.6pt,,3.6pt">
                  <w:txbxContent>
                    <w:p w14:paraId="7414D93D" w14:textId="77777777" w:rsidR="0060388D" w:rsidRPr="009B4053" w:rsidRDefault="0060388D" w:rsidP="0060388D">
                      <w:pPr>
                        <w:pStyle w:val="Heading2"/>
                        <w:spacing w:before="0" w:line="240" w:lineRule="auto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9B4053">
                        <w:rPr>
                          <w:rFonts w:ascii="Calibri" w:hAnsi="Calibri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EED210" w14:textId="77777777" w:rsidR="0060388D" w:rsidRDefault="0060388D" w:rsidP="0060388D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368288" wp14:editId="3B3AA4FA">
                <wp:simplePos x="0" y="0"/>
                <wp:positionH relativeFrom="column">
                  <wp:posOffset>3122578</wp:posOffset>
                </wp:positionH>
                <wp:positionV relativeFrom="paragraph">
                  <wp:posOffset>8309</wp:posOffset>
                </wp:positionV>
                <wp:extent cx="3229583" cy="533400"/>
                <wp:effectExtent l="0" t="0" r="9525" b="1270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29583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338966" w14:textId="77777777" w:rsidR="0060388D" w:rsidRPr="009B4053" w:rsidRDefault="0060388D" w:rsidP="0060388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of a</w:t>
                            </w:r>
                            <w:r w:rsidRPr="009B4053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dditional studies i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dentified through other sources</w:t>
                            </w:r>
                            <w:r w:rsidRPr="009B4053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inc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luding contact with researchers: 0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368288" id="Rectangle 15" o:spid="_x0000_s1028" style="position:absolute;margin-left:245.85pt;margin-top:.65pt;width:254.3pt;height:4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fXcLJwIAAFAEAAAOAAAAZHJzL2Uyb0RvYy54bWysVMGO0zAQvSPxD5bvNGnaom3UdLXqUoS0&#13;&#10;sCsWPsBxnMTCsc3YbVK+nrHTlixwQuRgeezx85v3xtncDp0iRwFOGl3Q+SylRGhuKqmbgn79sn9z&#13;&#10;Q4nzTFdMGS0KehKO3m5fv9r0NheZaY2qBBAE0S7vbUFb722eJI63omNuZqzQuFkb6JjHEJqkAtYj&#13;&#10;eqeSLE3fJr2ByoLhwjlcvR836Tbi17Xg/rGunfBEFRS5+ThCHMswJtsNyxtgtpX8TIP9A4uOSY2X&#13;&#10;XqHumWfkAPIPqE5yMM7UfsZNl5i6llzEGrCaefpbNc8tsyLWguI4e5XJ/T9Y/un4BERW6N2KEs06&#13;&#10;9OgzqsZ0owTBNRSoty7HvGf7BKFEZx8M/+aINrsW08QdgOlbwSqkNQ/5yYsDIXB4lJT9R1MhPDt4&#13;&#10;E7UaaugCIKpAhmjJ6WqJGDzhuLjIsvXqZkEJx73VYrFMo2cJyy+nLTj/XpiOhElBAclHdHZ8cD6w&#13;&#10;YfklJbI3SlZ7qVQMoCl3CsiRYXvs4xcLwCKnaUqTvqDrVbaKyC/23BQijd/fIDrpsc+V7Ap6c01i&#13;&#10;eZDtna5iF3om1ThHykqfdQzSjRb4oRyiU9nFlNJUJxQWzNjW+Axx0hr4QUmPLV1Q9/3AQFCiPmg0&#13;&#10;Zz1fLsMbmAYwDcppwDRHqIJ6Ssbpzo/v5mBBNi3eNI9qaHOHhtYyah3MHlmd6WPbRgvOTyy8i2kc&#13;&#10;s379CLY/AQAA//8DAFBLAwQUAAYACAAAACEALVIkSeIAAAAOAQAADwAAAGRycy9kb3ducmV2Lnht&#13;&#10;bEyPQU/DMAyF70j8h8hI3FgyyljXNZ2AiRPaYQVt1ywxTUWTVE22df8e7wQXy9ZnP79XrkbXsRMO&#13;&#10;sQ1ewnQigKHXwbS+kfD1+f6QA4tJeaO64FHCBSOsqtubUhUmnP0WT3VqGIn4WCgJNqW+4Dxqi07F&#13;&#10;SejRE/sOg1OJxqHhZlBnEncdfxTimTvVevpgVY9vFvVPfXQS5k1a1/p1pncbe8k/FmMWt/Veyvu7&#13;&#10;cb2k8rIElnBMfxdwzUD+oSJjh3D0JrJOwtNiOqdVAhmwKxdCUHeQkM8y4FXJ/8eofgEAAP//AwBQ&#13;&#10;SwECLQAUAAYACAAAACEAtoM4kv4AAADhAQAAEwAAAAAAAAAAAAAAAAAAAAAAW0NvbnRlbnRfVHlw&#13;&#10;ZXNdLnhtbFBLAQItABQABgAIAAAAIQA4/SH/1gAAAJQBAAALAAAAAAAAAAAAAAAAAC8BAABfcmVs&#13;&#10;cy8ucmVsc1BLAQItABQABgAIAAAAIQDCfXcLJwIAAFAEAAAOAAAAAAAAAAAAAAAAAC4CAABkcnMv&#13;&#10;ZTJvRG9jLnhtbFBLAQItABQABgAIAAAAIQAtUiRJ4gAAAA4BAAAPAAAAAAAAAAAAAAAAAIEEAABk&#13;&#10;cnMvZG93bnJldi54bWxQSwUGAAAAAAQABADzAAAAkAUAAAAA&#13;&#10;">
                <v:textbox inset=",7.2pt,,7.2pt">
                  <w:txbxContent>
                    <w:p w14:paraId="2C338966" w14:textId="77777777" w:rsidR="0060388D" w:rsidRPr="009B4053" w:rsidRDefault="0060388D" w:rsidP="0060388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of a</w:t>
                      </w:r>
                      <w:r w:rsidRPr="009B4053">
                        <w:rPr>
                          <w:rFonts w:ascii="Calibri" w:hAnsi="Calibri"/>
                          <w:sz w:val="20"/>
                          <w:szCs w:val="20"/>
                        </w:rPr>
                        <w:t>dditional studies i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dentified through other sources</w:t>
                      </w:r>
                      <w:r w:rsidRPr="009B4053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inc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luding contact with researchers: 0 </w:t>
                      </w:r>
                    </w:p>
                  </w:txbxContent>
                </v:textbox>
              </v:rect>
            </w:pict>
          </mc:Fallback>
        </mc:AlternateContent>
      </w:r>
    </w:p>
    <w:p w14:paraId="753B6685" w14:textId="22ED931E" w:rsidR="0060388D" w:rsidRPr="00593F8F" w:rsidRDefault="0060388D" w:rsidP="0060388D">
      <w:pPr>
        <w:sectPr w:rsidR="0060388D" w:rsidRPr="00593F8F" w:rsidSect="00501A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3D7D12D" wp14:editId="19809AB2">
                <wp:simplePos x="0" y="0"/>
                <wp:positionH relativeFrom="column">
                  <wp:posOffset>1234440</wp:posOffset>
                </wp:positionH>
                <wp:positionV relativeFrom="paragraph">
                  <wp:posOffset>154777</wp:posOffset>
                </wp:positionV>
                <wp:extent cx="0" cy="287020"/>
                <wp:effectExtent l="76200" t="0" r="88900" b="3048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0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E4BE2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97.2pt;margin-top:12.2pt;width:0;height:22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Q4bY0gEAAP4DAAAOAAAAZHJzL2Uyb0RvYy54bWysU8GO0zAQvSPxD5bvNGkOsKqarlZd4IKg&#13;&#10;YtkP8Dp2Y8n2WGPTJH/P2EmzCBBIaC+T2J43897zeH87OssuCqMB3/LtpuZMeQmd8eeWP3778OaG&#13;&#10;s5iE74QFr1o+qchvD69f7YewUw30YDuFjIr4uBtCy/uUwq6qouyVE3EDQXk61IBOJFriuepQDFTd&#13;&#10;2aqp67fVANgFBKlipN37+ZAfSn2tlUxftI4qMdty4pZKxBKfcqwOe7E7owi9kQsN8R8snDCemq6l&#13;&#10;7kUS7Dua30o5IxEi6LSR4CrQ2khVNJCabf2LmodeBFW0kDkxrDbFlysrP19OyEzX8obs8cLRHT0k&#13;&#10;FObcJ3aHCAM7gvfkIyCjFPJrCHFHsKM/4bKK4YRZ/KjR5S/JYmPxeFo9VmNict6UtNvcvKvnctUz&#13;&#10;LmBMHxU4ln9aHhceK4FtsVhcPsVEnQl4BeSm1ueYhLHvfcfSFEiJyAIyZ8rN51XmPrMtf2myasZ+&#13;&#10;VZpcIH5N6VHmTx0tsougyRFSKp+2ayXKzjBtrF2B9b+BS36GqjKbK3hW9teuK6J0Bp9WsDMe8E/d&#13;&#10;03ilrOf8qwOz7mzBE3RTucdiDQ1Z8Wp5EHmKf14X+POzPfwAAAD//wMAUEsDBBQABgAIAAAAIQDh&#13;&#10;TOl94QAAAA4BAAAPAAAAZHJzL2Rvd25yZXYueG1sTE9NT8MwDL0j8R8iI3FjKdNUbV3TaYCQ+LiM&#13;&#10;ghDHtDVtReKUJNsKvx6XC1xsPfv5+b18M1ojDuhD70jB5SwBgVS7pqdWwcvz7cUSRIiaGm0coYIv&#13;&#10;DLApTk9ynTXuSE94KGMrWIRCphV0MQ6ZlKHu0OowcwMS796dtzoy9K1svD6yuDVyniSptLon/tDp&#13;&#10;Aa87rD/KvVVQvvl7ffV4tyRT7b77WL4+fG6tUudn482ay3YNIuIY/y5gysD+oWBjldtTE4RhvFos&#13;&#10;mKpgPvWJ8DuoFKSrFGSRy/8xih8AAAD//wMAUEsBAi0AFAAGAAgAAAAhALaDOJL+AAAA4QEAABMA&#13;&#10;AAAAAAAAAAAAAAAAAAAAAFtDb250ZW50X1R5cGVzXS54bWxQSwECLQAUAAYACAAAACEAOP0h/9YA&#13;&#10;AACUAQAACwAAAAAAAAAAAAAAAAAvAQAAX3JlbHMvLnJlbHNQSwECLQAUAAYACAAAACEAcUOG2NIB&#13;&#10;AAD+AwAADgAAAAAAAAAAAAAAAAAuAgAAZHJzL2Uyb0RvYy54bWxQSwECLQAUAAYACAAAACEA4Uzp&#13;&#10;feEAAAAOAQAADwAAAAAAAAAAAAAAAAAsBAAAZHJzL2Rvd25yZXYueG1sUEsFBgAAAAAEAAQA8wAA&#13;&#10;ADoFAAAAAA==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BB4EFD" wp14:editId="2DD2462F">
                <wp:simplePos x="0" y="0"/>
                <wp:positionH relativeFrom="column">
                  <wp:posOffset>3159760</wp:posOffset>
                </wp:positionH>
                <wp:positionV relativeFrom="paragraph">
                  <wp:posOffset>1821343</wp:posOffset>
                </wp:positionV>
                <wp:extent cx="2927350" cy="519430"/>
                <wp:effectExtent l="0" t="0" r="19050" b="13970"/>
                <wp:wrapNone/>
                <wp:docPr id="3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7350" cy="519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1B66E6" w14:textId="77777777" w:rsidR="0060388D" w:rsidRPr="009B4053" w:rsidRDefault="0060388D" w:rsidP="0060388D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Number of eligible </w:t>
                            </w:r>
                            <w:r w:rsidRPr="009B4053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tudies for which IPD were </w:t>
                            </w:r>
                            <w:r w:rsidRPr="009B4053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sought: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  <w:t xml:space="preserve">Reasons for not seeking IPD should be reported  </w:t>
                            </w:r>
                          </w:p>
                          <w:p w14:paraId="7A4746E4" w14:textId="77777777" w:rsidR="0060388D" w:rsidRPr="009B4053" w:rsidRDefault="0060388D" w:rsidP="0060388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BB4EFD" id="Rectangle 14" o:spid="_x0000_s1029" style="position:absolute;margin-left:248.8pt;margin-top:143.4pt;width:230.5pt;height:40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aTDxJgIAAFAEAAAOAAAAZHJzL2Uyb0RvYy54bWysVNuO0zAQfUfiHyy/0zS9wDZqulp1KUJa&#13;&#10;YMXCBziOk1j4xthtWr6esdOWLPCEyIPliccnZ86Zyfr2qBU5CPDSmpLmkyklwnBbS9OW9OuX3asb&#13;&#10;SnxgpmbKGlHSk/D0dvPyxbp3hZjZzqpaAEEQ44velbQLwRVZ5nknNPMT64TBw8aCZgFDaLMaWI/o&#13;&#10;WmWz6fR11luoHVguvMe398Mh3ST8phE8fGoaLwJRJUVuIa2Q1iqu2WbNihaY6yQ/02D/wEIzafCj&#13;&#10;V6h7FhjZg/wDSksO1tsmTLjVmW0ayUWqAavJp79V89QxJ1ItKI53V5n8/4PlHw+PQGRd0vmCEsM0&#13;&#10;evQZVWOmVYLkiyhQ73yBeU/uEWKJ3j1Y/s0TY7cdpok7ANt3gtVIK4/52bMLMfB4lVT9B1sjPNsH&#13;&#10;m7Q6NqAjIKpAjsmS09UScQyE48vZavZmvkTnOJ4t89VinjzLWHG57cCHd8JqEjclBSSf0NnhwYfI&#13;&#10;hhWXlMTeKlnvpFIpgLbaKiAHhu2xS08qAIscpylD+pKulrNlQn525scQ0/T8DULLgH2upC7pzTWJ&#13;&#10;FVG2t6ZOXRiYVMMeKStz1jFKN1gQjtVxcOpiSmXrEwoLdmhrHEPcdBZ+UNJjS5fUf98zEJSo9wbN&#13;&#10;WeWLRZyBcQDjoBoHzHCEKmmgZNhuwzA3ewey7fBLeVLD2Ds0tJFJ62j2wOpMH9s2WXAesTgX4zhl&#13;&#10;/foRbH4CAAD//wMAUEsDBBQABgAIAAAAIQCct8zM4gAAABABAAAPAAAAZHJzL2Rvd25yZXYueG1s&#13;&#10;TE87T8MwEN6R+A/WIbFRh5amSZpLBVRMqEMDgtW1jyQitqPYbdN/zzHBcrrHd9+j3Ey2FycaQ+cd&#13;&#10;wv0sAUFOe9O5BuH97eUuAxGickb13hHChQJsquurUhXGn92eTnVsBJO4UCiENsahkDLolqwKMz+Q&#13;&#10;49uXH62KPI6NNKM6M7nt5TxJUmlV51ihVQM9t6S/66NFWDVxW+unpf7YtZfsNZ8WYV9/It7eTNs1&#13;&#10;l8c1iEhT/PuA3wzsHyo2dvBHZ4LoER7yVcpQhHmWchBG5MuMNweERcqNrEr5P0j1AwAA//8DAFBL&#13;&#10;AQItABQABgAIAAAAIQC2gziS/gAAAOEBAAATAAAAAAAAAAAAAAAAAAAAAABbQ29udGVudF9UeXBl&#13;&#10;c10ueG1sUEsBAi0AFAAGAAgAAAAhADj9If/WAAAAlAEAAAsAAAAAAAAAAAAAAAAALwEAAF9yZWxz&#13;&#10;Ly5yZWxzUEsBAi0AFAAGAAgAAAAhABtpMPEmAgAAUAQAAA4AAAAAAAAAAAAAAAAALgIAAGRycy9l&#13;&#10;Mm9Eb2MueG1sUEsBAi0AFAAGAAgAAAAhAJy3zMziAAAAEAEAAA8AAAAAAAAAAAAAAAAAgAQAAGRy&#13;&#10;cy9kb3ducmV2LnhtbFBLBQYAAAAABAAEAPMAAACPBQAAAAA=&#13;&#10;">
                <v:textbox inset=",7.2pt,,7.2pt">
                  <w:txbxContent>
                    <w:p w14:paraId="141B66E6" w14:textId="77777777" w:rsidR="0060388D" w:rsidRPr="009B4053" w:rsidRDefault="0060388D" w:rsidP="0060388D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Number of eligible </w:t>
                      </w:r>
                      <w:r w:rsidRPr="009B4053">
                        <w:rPr>
                          <w:rFonts w:ascii="Calibri" w:hAnsi="Calibri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tudies for which IPD were </w:t>
                      </w:r>
                      <w:r w:rsidRPr="009B4053">
                        <w:rPr>
                          <w:rFonts w:ascii="Calibri" w:hAnsi="Calibri"/>
                          <w:sz w:val="20"/>
                          <w:szCs w:val="20"/>
                        </w:rPr>
                        <w:t>not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sought:</w:t>
                      </w:r>
                      <w:proofErr w:type="gramEnd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0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  <w:t xml:space="preserve">Reasons for not seeking IPD should be reported  </w:t>
                      </w:r>
                    </w:p>
                    <w:p w14:paraId="7A4746E4" w14:textId="77777777" w:rsidR="0060388D" w:rsidRPr="009B4053" w:rsidRDefault="0060388D" w:rsidP="0060388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DB3FBB" wp14:editId="5428CDC9">
                <wp:simplePos x="0" y="0"/>
                <wp:positionH relativeFrom="column">
                  <wp:posOffset>59055</wp:posOffset>
                </wp:positionH>
                <wp:positionV relativeFrom="paragraph">
                  <wp:posOffset>247487</wp:posOffset>
                </wp:positionV>
                <wp:extent cx="2692400" cy="431800"/>
                <wp:effectExtent l="0" t="0" r="12700" b="12700"/>
                <wp:wrapNone/>
                <wp:docPr id="3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240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5C200" w14:textId="77777777" w:rsidR="0060388D" w:rsidRPr="00114B4E" w:rsidRDefault="0060388D" w:rsidP="0060388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123 studies extracted screened by abstrac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DB3FBB" id="Rectangle 10" o:spid="_x0000_s1030" style="position:absolute;margin-left:4.65pt;margin-top:19.5pt;width:212pt;height:3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4NHQJgIAAFAEAAAOAAAAZHJzL2Uyb0RvYy54bWysVNtu2zAMfR+wfxD0vthO06Ix4hRFugwD&#13;&#10;urVYtw+QZdkWptsoJU729aPkNHW3PQ3zg0BK1BF5DunVzUErshfgpTUVLWY5JcJw20jTVfTb1+27&#13;&#10;a0p8YKZhyhpR0aPw9Gb99s1qcKWY296qRgBBEOPLwVW0D8GVWeZ5LzTzM+uEwcPWgmYBXeiyBtiA&#13;&#10;6Fpl8zy/ygYLjQPLhfe4ezce0nXCb1vBw0PbehGIqijmFtIKaa3jmq1XrOyAuV7yUxrsH7LQTBp8&#13;&#10;9Ax1xwIjO5B/QGnJwXrbhhm3OrNtK7lINWA1Rf5bNU89cyLVguR4d6bJ/z9Y/nn/CEQ2Fb1ApQzT&#13;&#10;qNEXZI2ZTglSJIIG50uMe3KPEEv07t7y754Yu+kxTNwC2KEXrMG0ikho9upCdDxeJfXwyTYIz3bB&#13;&#10;Jq4OLegIiCyQQ5LkeJZEHALhuDm/Ws4XOSrH8WxxUVyjHZ9g5fNtBz58EFaTaFQUMPmEzvb3Poyh&#13;&#10;zyEpe6tks5VKJQe6eqOA7Bm2xzZ9J3Q/DVOGDBVdXs4vE/KrMz+FyNP3NwgtA/a5krqiWAJ+MYiV&#13;&#10;kbb3pkl2YFKNNlanzInHSF3sZl+GQ31ISi3i3bhT2+aIxIId2xrHEI3ewk9KBmzpivofOwaCEvXR&#13;&#10;oDjLYrGIMzB1YOrUU4cZjlAVDZSM5iaMc7NzILseXyoSG8beoqCtTFy/ZHVKH9s2qXUasTgXUz9F&#13;&#10;vfwI1r8AAAD//wMAUEsDBBQABgAIAAAAIQApx8aP4AAAAA0BAAAPAAAAZHJzL2Rvd25yZXYueG1s&#13;&#10;TE89T8MwEN2R+A/WIbFRGwy0SeNUQMWEGBoQXV3bjSPicxS7bfrvOSZYTrp7795HtZpCz45uTF1E&#13;&#10;BbczAcyhibbDVsHnx+vNAljKGq3uIzoFZ5dgVV9eVLq08YQbd2xyy0gEU6kV+JyHkvNkvAs6zeLg&#13;&#10;kLB9HIPOtI4tt6M+kXjo+Z0QjzzoDsnB68G9eGe+m0NQMG/zujHPD+br3Z8Xb8Uk06bZKnV9Na2X&#13;&#10;NJ6WwLKb8t8H/Hag/FBTsF08oE2sV1BIIiqQBdUi+F5KOuyIJ+YCeF3x/y3qHwAAAP//AwBQSwEC&#13;&#10;LQAUAAYACAAAACEAtoM4kv4AAADhAQAAEwAAAAAAAAAAAAAAAAAAAAAAW0NvbnRlbnRfVHlwZXNd&#13;&#10;LnhtbFBLAQItABQABgAIAAAAIQA4/SH/1gAAAJQBAAALAAAAAAAAAAAAAAAAAC8BAABfcmVscy8u&#13;&#10;cmVsc1BLAQItABQABgAIAAAAIQB/4NHQJgIAAFAEAAAOAAAAAAAAAAAAAAAAAC4CAABkcnMvZTJv&#13;&#10;RG9jLnhtbFBLAQItABQABgAIAAAAIQApx8aP4AAAAA0BAAAPAAAAAAAAAAAAAAAAAIAEAABkcnMv&#13;&#10;ZG93bnJldi54bWxQSwUGAAAAAAQABADzAAAAjQUAAAAA&#13;&#10;">
                <v:textbox inset=",7.2pt,,7.2pt">
                  <w:txbxContent>
                    <w:p w14:paraId="52B5C200" w14:textId="77777777" w:rsidR="0060388D" w:rsidRPr="00114B4E" w:rsidRDefault="0060388D" w:rsidP="0060388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123 studies extracted screened by abstrac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6B84BE" wp14:editId="03D03602">
                <wp:simplePos x="0" y="0"/>
                <wp:positionH relativeFrom="column">
                  <wp:posOffset>-590395</wp:posOffset>
                </wp:positionH>
                <wp:positionV relativeFrom="paragraph">
                  <wp:posOffset>562292</wp:posOffset>
                </wp:positionV>
                <wp:extent cx="692150" cy="316865"/>
                <wp:effectExtent l="0" t="2858" r="16193" b="16192"/>
                <wp:wrapNone/>
                <wp:docPr id="4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692150" cy="3168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9EE2362" w14:textId="77777777" w:rsidR="0060388D" w:rsidRPr="000759E4" w:rsidRDefault="0060388D" w:rsidP="0060388D">
                            <w:pPr>
                              <w:pStyle w:val="Heading2"/>
                              <w:spacing w:before="0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0759E4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C6B84BE" id="AutoShape 3" o:spid="_x0000_s1031" style="position:absolute;margin-left:-46.5pt;margin-top:44.25pt;width:54.5pt;height:24.9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fBImQAIAAIQEAAAOAAAAZHJzL2Uyb0RvYy54bWysVMFu2zAMvQ/YPwi6L47Txm2DOEWRNsOA&#13;&#10;bivW7QMUSY61yaImKXH696MYL0222zAfBFKinsj3SM9v951lOx2iAVfzcjTmTDsJyrhNzb99Xb27&#13;&#10;5iwm4ZSw4HTNX3Tkt4u3b+a9n+kJtGCVDgxBXJz1vuZtSn5WFFG2uhNxBF47PGwgdCKhGzaFCqJH&#13;&#10;9M4Wk/G4KnoIygeQOkbcvT8c8gXhN42W6XPTRJ2YrTnmlmgNtK7zWizmYrYJwrdGDmmIf8iiE8bh&#13;&#10;o0eoe5EE2wbzF1RnZIAITRpJ6ApoGiM11YDVlOM/qnluhddUC5IT/ZGm+P9g5afdU2BG1fyy4syJ&#13;&#10;DjW62yagp9lF5qf3cYZhz/4p5AqjfwT5IzIHy1a4jb4LAfpWC4VZlTm+OLuQnYhX2br/CArRBaIT&#13;&#10;VfsmdCwASlJWKCV+tI2csD0J9HIUSO8Tk7hZ3UzKKcoo8eiirK6rKT0oZhkrJ+dDTO81dCwbNQ+w&#13;&#10;deoLNgEhi91jTCSSGioV6jtnTWdR8p2wrKyq6mpAHIKLV0wqHqxRK2MtOWGzXtrA8GrNl8uH5Wo1&#13;&#10;XI6nYdaxvuY308mUsjg7i6cQxAG1JL56FkZ1UKtmoh+cIjsJYw82xls3MJ/JPoiW9us9SUssZSHW&#13;&#10;oF5QCiIdacS5RZLyOrlCt8cxqHn8uRVBc2Y/OFT0cno1yXNz6oRTZ33qCCdbwOlKnB3MZTrM2tYH&#13;&#10;s2mz1MSBg9xjjUm/2+WQ2FABtjpaZ7N06lPU689j8QsAAP//AwBQSwMEFAAGAAgAAAAhADmlRVjk&#13;&#10;AAAADwEAAA8AAABkcnMvZG93bnJldi54bWxMj8FOwzAQRO9I/IO1SNxSuy212jROhQqcODUgUG9O&#13;&#10;bJKUeB1ipw1/z3KCy0qrfTM7k+0m17GzHULrUcF8JoBZrLxpsVbw+vKUrIGFqNHozqNV8G0D7PLr&#13;&#10;q0ynxl/wYM9FrBmZYEi1gibGPuU8VI11Osx8b5FuH35wOtI61NwM+kLmruMLISR3ukX60Oje7htb&#13;&#10;fRajU1AvukOBXyf5vn+8O55GWQrx9qzU7c30sKVxvwUW7RT/FPDbgfJDTsFKP6IJrFOQyOWKUAWr&#13;&#10;DRUjIJkvJbCSSLkWwPOM/++R/wAAAP//AwBQSwECLQAUAAYACAAAACEAtoM4kv4AAADhAQAAEwAA&#13;&#10;AAAAAAAAAAAAAAAAAAAAW0NvbnRlbnRfVHlwZXNdLnhtbFBLAQItABQABgAIAAAAIQA4/SH/1gAA&#13;&#10;AJQBAAALAAAAAAAAAAAAAAAAAC8BAABfcmVscy8ucmVsc1BLAQItABQABgAIAAAAIQBWfBImQAIA&#13;&#10;AIQEAAAOAAAAAAAAAAAAAAAAAC4CAABkcnMvZTJvRG9jLnhtbFBLAQItABQABgAIAAAAIQA5pUVY&#13;&#10;5AAAAA8BAAAPAAAAAAAAAAAAAAAAAJoEAABkcnMvZG93bnJldi54bWxQSwUGAAAAAAQABADzAAAA&#13;&#10;qwUAAAAA&#13;&#10;" fillcolor="#ccecff">
                <v:textbox style="layout-flow:vertical;mso-layout-flow-alt:bottom-to-top" inset="3.6pt,,3.6pt">
                  <w:txbxContent>
                    <w:p w14:paraId="39EE2362" w14:textId="77777777" w:rsidR="0060388D" w:rsidRPr="000759E4" w:rsidRDefault="0060388D" w:rsidP="0060388D">
                      <w:pPr>
                        <w:pStyle w:val="Heading2"/>
                        <w:spacing w:before="0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0759E4">
                        <w:rPr>
                          <w:rFonts w:ascii="Calibri" w:hAnsi="Calibri"/>
                          <w:sz w:val="20"/>
                          <w:szCs w:val="20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B49B0E" wp14:editId="5CAD47FE">
                <wp:simplePos x="0" y="0"/>
                <wp:positionH relativeFrom="column">
                  <wp:posOffset>4411980</wp:posOffset>
                </wp:positionH>
                <wp:positionV relativeFrom="paragraph">
                  <wp:posOffset>2492375</wp:posOffset>
                </wp:positionV>
                <wp:extent cx="0" cy="321310"/>
                <wp:effectExtent l="76200" t="0" r="38100" b="3429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131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E4F3F8" id="Straight Arrow Connector 24" o:spid="_x0000_s1026" type="#_x0000_t32" style="position:absolute;margin-left:347.4pt;margin-top:196.25pt;width:0;height:25.3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FzTM1AEAAP4DAAAOAAAAZHJzL2Uyb0RvYy54bWysU9uO0zAQfUfiHyy/0yRdhFDUdLXqAi8I&#13;&#10;KhY+wOvYjSXfNB6a5O8ZO20WAQIJ7csktufMnHM83t1OzrKzgmSC73izqTlTXobe+FPHv319/+ot&#13;&#10;ZwmF74UNXnV8Vonf7l++2I2xVdswBNsrYFTEp3aMHR8QY1tVSQ7KibQJUXk61AGcQFrCqepBjFTd&#13;&#10;2Wpb12+qMUAfIUiVEu3eL4d8X+prrSR+1jopZLbjxA1LhBIfc6z2O9GeQMTByAsN8R8snDCemq6l&#13;&#10;7gUK9h3Mb6WckRBS0LiRwVVBayNV0UBqmvoXNQ+DiKpoIXNSXG1Kz1dWfjofgZm+49vXnHnh6I4e&#13;&#10;EIQ5DcjuAMLIDsF78jEAoxTya4ypJdjBH+GySvEIWfykweUvyWJT8XhePVYTMrlsStq92TY3TbG/&#13;&#10;esJFSPhBBcfyT8fThcdKoCkWi/PHhNSZgFdAbmp9jiiMfed7hnMkJSILyJwpN59XmfvCtvzhbNWC&#13;&#10;/aI0uUD8tqVHmT91sMDOgiZHSKk8Nmslys4wbaxdgfW/gZf8DFVlNlfwouyvXVdE6Rw8rmBnfIA/&#13;&#10;dcfpSlkv+VcHFt3ZgsfQz+UeizU0ZMWry4PIU/zzusCfnu3+BwAAAP//AwBQSwMEFAAGAAgAAAAh&#13;&#10;ABIjtKnlAAAAEAEAAA8AAABkcnMvZG93bnJldi54bWxMj8tOwzAQRfdI/IM1SOyo0zZUbRqnKiAk&#13;&#10;HhsICLGcxCaJiMfBdtvA1zOIBWxGmte95+ab0fZib3zoHCmYThIQhmqnO2oUPD9dny1BhIiksXdk&#13;&#10;FHyaAJvi+CjHTLsDPZp9GRvBIhQyVNDGOGRShro1FsPEDYZ49+a8xcitb6T2eGBx28tZkiykxY7Y&#13;&#10;ocXBXLamfi93VkH56m/x4v5mSX318NXF8uXuY2uVOj0Zr9ZctmsQ0Yzx7wN+MjA/FAxWuR3pIHoF&#13;&#10;i1XK/FHBfDU7B8EXv5NKQZrOpyCLXP4PUnwDAAD//wMAUEsBAi0AFAAGAAgAAAAhALaDOJL+AAAA&#13;&#10;4QEAABMAAAAAAAAAAAAAAAAAAAAAAFtDb250ZW50X1R5cGVzXS54bWxQSwECLQAUAAYACAAAACEA&#13;&#10;OP0h/9YAAACUAQAACwAAAAAAAAAAAAAAAAAvAQAAX3JlbHMvLnJlbHNQSwECLQAUAAYACAAAACEA&#13;&#10;Dxc0zNQBAAD+AwAADgAAAAAAAAAAAAAAAAAuAgAAZHJzL2Uyb0RvYy54bWxQSwECLQAUAAYACAAA&#13;&#10;ACEAEiO0qeUAAAAQAQAADwAAAAAAAAAAAAAAAAAuBAAAZHJzL2Rvd25yZXYueG1sUEsFBgAAAAAE&#13;&#10;AAQA8wAAAEAFAAAAAA==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EAFC84A" wp14:editId="38A3CA1A">
                <wp:simplePos x="0" y="0"/>
                <wp:positionH relativeFrom="column">
                  <wp:posOffset>6085677</wp:posOffset>
                </wp:positionH>
                <wp:positionV relativeFrom="paragraph">
                  <wp:posOffset>3262630</wp:posOffset>
                </wp:positionV>
                <wp:extent cx="177800" cy="0"/>
                <wp:effectExtent l="0" t="0" r="12700" b="1270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78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3AE42C" id="Straight Connector 29" o:spid="_x0000_s1026" style="position:absolute;flip:x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9.2pt,256.9pt" to="493.2pt,256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+2ELxAEAAM4DAAAOAAAAZHJzL2Uyb0RvYy54bWysU02P0zAQvSPxHyzfadIe2CVquoeugAOC&#13;&#10;imV/gNcZN5ZsjzU2/fj3jJ02IEAgrfZiZTzz3sx7nqzvTt6JA1CyGHq5XLRSQNA42LDv5eO3929u&#13;&#10;pUhZhUE5DNDLMyR5t3n9an2MHaxwRDcACSYJqTvGXo45x65pkh7Bq7TACIGTBsmrzCHtm4HUkdm9&#13;&#10;a1Zt+7Y5Ig2RUENKfHs/JeWm8hsDOn8xJkEWrpc8W64n1fOpnM1mrbo9qThafRlDPWMKr2zgpjPV&#13;&#10;vcpKfCf7B5W3mjChyQuNvkFjrIaqgdUs29/UPIwqQtXC5qQ425RejlZ/PuxI2KGXq3dSBOX5jR4y&#13;&#10;Kbsfs9hiCOwgkuAkO3WMqWPANuzoEqW4oyL7ZMgL42z8yEtQjWBp4lR9Ps8+wykLzZfLm5vbll9D&#13;&#10;X1PNxFCYIqX8AdCL8tFLZ0NxQHXq8Cll7sql1xIOykTTDPUrnx2UYhe+gmFV3GtV0XWfYOtIHBRv&#13;&#10;gtIaQl4WTcxXqwvMWOdmYPt/4KW+QKHu2gyePPhn1xlRO2PIM9jbgPS37vl0HdlM9VcHJt3Fgicc&#13;&#10;zvV1qjW8NFXhZcHLVv4aV/jP33DzAwAA//8DAFBLAwQUAAYACAAAACEAqSpXMOQAAAAQAQAADwAA&#13;&#10;AGRycy9kb3ducmV2LnhtbExPTUvDQBC9C/6HZQRvdlNrS5JmU2qKiFSQtnrwtknGJJidDbvbNv57&#13;&#10;RxD0MjBv3ryPbDWaXpzQ+c6SgukkAoFU2bqjRsHr4eEmBuGDplr3llDBF3pY5ZcXmU5re6Ydnvah&#13;&#10;ESxCPtUK2hCGVEpftWi0n9gBiW8f1hkdeHWNrJ0+s7jp5W0ULaTRHbFDqwcsWqw+90ejYPO+fSmL&#13;&#10;p+f1zB2S+13x2L2NrlDq+mrcLHmslyACjuHvA346cH7IOVhpj1R70StI5vEdUxXMpzMuwowkXjBS&#13;&#10;/iIyz+T/Ivk3AAAA//8DAFBLAQItABQABgAIAAAAIQC2gziS/gAAAOEBAAATAAAAAAAAAAAAAAAA&#13;&#10;AAAAAABbQ29udGVudF9UeXBlc10ueG1sUEsBAi0AFAAGAAgAAAAhADj9If/WAAAAlAEAAAsAAAAA&#13;&#10;AAAAAAAAAAAALwEAAF9yZWxzLy5yZWxzUEsBAi0AFAAGAAgAAAAhAOn7YQvEAQAAzgMAAA4AAAAA&#13;&#10;AAAAAAAAAAAALgIAAGRycy9lMm9Eb2MueG1sUEsBAi0AFAAGAAgAAAAhAKkqVzDkAAAAEAEAAA8A&#13;&#10;AAAAAAAAAAAAAAAAHgQAAGRycy9kb3ducmV2LnhtbFBLBQYAAAAABAAEAPMAAAAvBQAAAAA=&#13;&#10;" strokecolor="#4472c4 [3204]" strokeweight="1pt">
                <v:stroke joinstyle="miter"/>
              </v:lin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E8D0DCD" wp14:editId="045760D2">
                <wp:simplePos x="0" y="0"/>
                <wp:positionH relativeFrom="column">
                  <wp:posOffset>1258682</wp:posOffset>
                </wp:positionH>
                <wp:positionV relativeFrom="paragraph">
                  <wp:posOffset>4078951</wp:posOffset>
                </wp:positionV>
                <wp:extent cx="45719" cy="1164312"/>
                <wp:effectExtent l="38100" t="0" r="43815" b="4254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164312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FB3400" id="Straight Arrow Connector 2" o:spid="_x0000_s1026" type="#_x0000_t32" style="position:absolute;margin-left:99.1pt;margin-top:321.2pt;width:3.6pt;height:91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iUYp2QEAAAEEAAAOAAAAZHJzL2Uyb0RvYy54bWysU9uO0zAQfUfiHyy/0zRhWdiq6Qp1gRcE&#13;&#10;Fbt8gNexG0u+aTw06d8zdtIsAgQS4mUSe3xmzjkeb29HZ9lJQTLBt7xerTlTXobO+GPLvz68f/GG&#13;&#10;s4TCd8IGr1p+Vonf7p4/2w5xo5rQB9spYFTEp80QW94jxk1VJdkrJ9IqROUpqQM4gbSEY9WBGKi6&#13;&#10;s1WzXl9XQ4AuQpAqJdq9m5J8V+prrSR+1jopZLblxA1LhBIfc6x2W7E5goi9kTMN8Q8snDCemi6l&#13;&#10;7gQK9g3ML6WckRBS0LiSwVVBayNV0UBq6vVPau57EVXRQuakuNiU/l9Z+el0AGa6ljeceeHoiu4R&#13;&#10;hDn2yN4ChIHtg/dkYwDWZLeGmDYE2vsDzKsUD5Cljxpc/pIoNhaHz4vDakQmafPq1ev6hjNJmbq+&#13;&#10;vnpZl5rVEzhCwg8qOJZ/Wp5mLguJurgsTh8TUnsCXgC5s/U5ojD2ne8YniOpEVlEJk5nc77KAibK&#13;&#10;5Q/PVk3YL0qTEUSyKT3KCKq9BXYSNDxCSuWxXirR6QzTxtoFuP47cD6foaqM5wKelP2x64IonYPH&#13;&#10;BeyMD/C77jheKOvp/MWBSXe24DF053KZxRqas+LV/CbyIP+4LvCnl7v7DgAA//8DAFBLAwQUAAYA&#13;&#10;CAAAACEA0eAn0OQAAAAQAQAADwAAAGRycy9kb3ducmV2LnhtbExPy07DMBC8I/EP1iJxow5WW5k0&#13;&#10;TlVASDwukFaIoxObJCJeB9ttA1/PcoLLakc7O49iPbmBHWyIvUcFl7MMmMXGmx5bBbvt3YUEFpNG&#13;&#10;owePVsGXjbAuT08KnRt/xBd7qFLLSARjrhV0KY0557HprNNx5keLdHv3welEMLTcBH0kcTdwkWVL&#13;&#10;7nSP5NDp0d50tvmo9k5B9RYe9PXTvcShfv7uU/X6+LlxSp2fTbcrGpsVsGSn9PcBvx0oP5QUrPZ7&#13;&#10;NJENhK+kIKqC5VzMgRFDZAtaagVSLCTwsuD/i5Q/AAAA//8DAFBLAQItABQABgAIAAAAIQC2gziS&#13;&#10;/gAAAOEBAAATAAAAAAAAAAAAAAAAAAAAAABbQ29udGVudF9UeXBlc10ueG1sUEsBAi0AFAAGAAgA&#13;&#10;AAAhADj9If/WAAAAlAEAAAsAAAAAAAAAAAAAAAAALwEAAF9yZWxzLy5yZWxzUEsBAi0AFAAGAAgA&#13;&#10;AAAhAGqJRinZAQAAAQQAAA4AAAAAAAAAAAAAAAAALgIAAGRycy9lMm9Eb2MueG1sUEsBAi0AFAAG&#13;&#10;AAgAAAAhANHgJ9DkAAAAEAEAAA8AAAAAAAAAAAAAAAAAMwQAAGRycy9kb3ducmV2LnhtbFBLBQYA&#13;&#10;AAAABAAEAPMAAABEBQAAAAA=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72A08C5" wp14:editId="129F350D">
                <wp:simplePos x="0" y="0"/>
                <wp:positionH relativeFrom="column">
                  <wp:posOffset>4272437</wp:posOffset>
                </wp:positionH>
                <wp:positionV relativeFrom="paragraph">
                  <wp:posOffset>169613</wp:posOffset>
                </wp:positionV>
                <wp:extent cx="0" cy="282669"/>
                <wp:effectExtent l="0" t="0" r="12700" b="952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2669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8E0F0C" id="Straight Connector 19" o:spid="_x0000_s1026" style="position:absolute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6.4pt,13.35pt" to="336.4pt,35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v/aYwgEAAM4DAAAOAAAAZHJzL2Uyb0RvYy54bWysU01v2zAMvQ/YfxB0b+z4EHRGnB5StJei&#13;&#10;C9Ztd1WmYgH6AqXGzr8fJSfesA0bMOwiiBLfI98Ttb2brGEnwKi96/h6VXMGTvpeu2PHv3x+uLnl&#13;&#10;LCbhemG8g46fIfK73ft32zG00PjBmx6QEYmL7Rg6PqQU2qqKcgAr4soHcHSpPFqRKMRj1aMYid2a&#13;&#10;qqnrTTV67AN6CTHS6f18yXeFXymQ6aNSERIzHafeUlmxrK95rXZb0R5RhEHLSxviH7qwQjsqulDd&#13;&#10;iyTYG+pfqKyW6KNXaSW9rbxSWkLRQGrW9U9qXgYRoGghc2JYbIr/j1Y+nw7IdE9v94EzJyy90UtC&#13;&#10;oY9DYnvvHDnokdElOTWG2BJg7w54iWI4YJY9KbRMGR2+ElExgqSxqfh8XnyGKTE5H0o6bW6bzaYQ&#13;&#10;VzNDZgoY0yN4y/Km40a77IBoxekpJqpKqdcUCnJHcw9ll84GcrJxn0CRKqrVFHSZJ9gbZCdBkyCk&#13;&#10;BJfWWRPxlewMU9qYBVj/HXjJz1Aos7aAZw/+WHVBlMrepQVstfP4u+ppuras5vyrA7PubMGr78/l&#13;&#10;dYo1NDRF4WXA81T+GBf492+4+wYAAP//AwBQSwMEFAAGAAgAAAAhANMH45HkAAAADgEAAA8AAABk&#13;&#10;cnMvZG93bnJldi54bWxMj09Lw0AQxe+C32EZwZvdNEKiaSalpoiIgrTVg7dNsibB7GzY3bbpt3eK&#13;&#10;B70MzL/3fi9fTmYQB+18bwlhPotAaKpt01OL8L57vLkD4YOiRg2WNMJJe1gWlxe5yhp7pI0+bEMr&#13;&#10;WIR8phC6EMZMSl932ig/s6Mm3n1ZZ1Tg1rWycerI4maQcRQl0qie2KFToy47XX9v9wZh/fnyVpXP&#13;&#10;r6tbt7t/2JRP/cfkSsTrq2m94LJagAh6Cn8fcM7A/FAwWGX31HgxICRpzPwBIU5SEHzwO6gQ0nkM&#13;&#10;ssjl/xjFDwAAAP//AwBQSwECLQAUAAYACAAAACEAtoM4kv4AAADhAQAAEwAAAAAAAAAAAAAAAAAA&#13;&#10;AAAAW0NvbnRlbnRfVHlwZXNdLnhtbFBLAQItABQABgAIAAAAIQA4/SH/1gAAAJQBAAALAAAAAAAA&#13;&#10;AAAAAAAAAC8BAABfcmVscy8ucmVsc1BLAQItABQABgAIAAAAIQADv/aYwgEAAM4DAAAOAAAAAAAA&#13;&#10;AAAAAAAAAC4CAABkcnMvZTJvRG9jLnhtbFBLAQItABQABgAIAAAAIQDTB+OR5AAAAA4BAAAPAAAA&#13;&#10;AAAAAAAAAAAAABwEAABkcnMvZG93bnJldi54bWxQSwUGAAAAAAQABADzAAAALQUAAAAA&#13;&#10;" strokecolor="#4472c4 [3204]" strokeweight="1pt">
                <v:stroke joinstyle="miter"/>
              </v:lin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C2F224" wp14:editId="51D00E51">
                <wp:simplePos x="0" y="0"/>
                <wp:positionH relativeFrom="column">
                  <wp:posOffset>38911</wp:posOffset>
                </wp:positionH>
                <wp:positionV relativeFrom="paragraph">
                  <wp:posOffset>2801890</wp:posOffset>
                </wp:positionV>
                <wp:extent cx="2972435" cy="1274324"/>
                <wp:effectExtent l="0" t="0" r="12065" b="8890"/>
                <wp:wrapNone/>
                <wp:docPr id="21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2435" cy="127432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E5CDF8" w14:textId="77777777" w:rsidR="0060388D" w:rsidRDefault="0060388D" w:rsidP="0060388D">
                            <w:pPr>
                              <w:spacing w:line="360" w:lineRule="auto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of s</w:t>
                            </w:r>
                            <w:r w:rsidRPr="009B4053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tudies for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which IPD were provided: 9</w:t>
                            </w:r>
                          </w:p>
                          <w:p w14:paraId="2F1B8CD2" w14:textId="77777777" w:rsidR="0060388D" w:rsidRDefault="0060388D" w:rsidP="0060388D">
                            <w:pPr>
                              <w:spacing w:line="360" w:lineRule="auto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of p</w:t>
                            </w:r>
                            <w:r w:rsidRPr="00C95FC0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rticipants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for whom data were provided: 14</w:t>
                            </w:r>
                          </w:p>
                          <w:p w14:paraId="4EF61327" w14:textId="77777777" w:rsidR="0060388D" w:rsidRDefault="0060388D" w:rsidP="0060388D">
                            <w:pPr>
                              <w:spacing w:line="36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participants for whom no data were provided (give reasons:):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C2F224" id="_x0000_s1032" style="position:absolute;margin-left:3.05pt;margin-top:220.6pt;width:234.05pt;height:100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RpS4KAIAAFEEAAAOAAAAZHJzL2Uyb0RvYy54bWysVFFv0zAQfkfiP1h+p2mydlujptPUUYQ0&#13;&#10;YGLwAxzHSSwc25zdJuXX7+x0XQY8IfJg+ezzd999d5f1zdApchDgpNEFTWdzSoTmppK6Kej3b7t3&#13;&#10;15Q4z3TFlNGioEfh6M3m7Zt1b3ORmdaoSgBBEO3y3ha09d7mSeJ4KzrmZsYKjZe1gY55NKFJKmA9&#13;&#10;oncqyebzy6Q3UFkwXDiHp3fjJd1E/LoW3H+payc8UQVFbj6uENcyrMlmzfIGmG0lP9Fg/8CiY1Jj&#13;&#10;0DPUHfOM7EH+AdVJDsaZ2s+46RJT15KLmANmk85/y+axZVbEXFAcZ88yuf8Hyz8fHoDIqqBZSolm&#13;&#10;HdboK6rGdKMESZdBoN66HP0e7QOEFJ29N/yHI9psW3QTtwCmbwWrkFYa/JNXD4Lh8Ckp+0+mQni2&#13;&#10;9yZqNdTQBUBUgQyxJMdzScTgCcfDbHWVLS6WlHC8S7OrxUW2iDFY/vzcgvMfhOlI2BQUkH2EZ4d7&#13;&#10;5wMdlj+7RPpGyWonlYoGNOVWATkw7I9d/E7obuqmNOkLulpmy4j86s5NIebx+xtEJz02upJdQa/P&#13;&#10;TiwPur3XVWxDz6Qa90hZ6ZOQQbuxBn4oh1iqyxAg6Fqa6ojKghn7GucQN62BX5T02NMFdT/3DAQl&#13;&#10;6qPG6qzSxSIMwdSAqVFODaY5QhXUUzJut34cnL0F2bQYKY1qaHOLFa1l1PqF1Yk+9m0swWnGwmBM&#13;&#10;7ej18ifYPAEAAP//AwBQSwMEFAAGAAgAAAAhAFbs47PjAAAADgEAAA8AAABkcnMvZG93bnJldi54&#13;&#10;bWxMj09PwzAMxe9IfIfISNxY2hH2p2s6ARMntMMKYtcsyZqKxqmabOu+PeYEF8vWz35+r1yPvmNn&#13;&#10;O8Q2oIR8kgGzqINpsZHw+fH2sAAWk0KjuoBWwtVGWFe3N6UqTLjgzp7r1DASwVgoCS6lvuA8ame9&#13;&#10;ipPQWyR2DINXicah4WZQFxL3HZ9m2Yx71SJ9cKq3r87q7/rkJcybtKn1y5P+2rrr4n05PsZdvZfy&#13;&#10;/m7crKg8r4AlO6a/C/jNQP6hImOHcEITWSdhltOiBCHyKTDiYi6oORAQ+RJ4VfL/MaofAAAA//8D&#13;&#10;AFBLAQItABQABgAIAAAAIQC2gziS/gAAAOEBAAATAAAAAAAAAAAAAAAAAAAAAABbQ29udGVudF9U&#13;&#10;eXBlc10ueG1sUEsBAi0AFAAGAAgAAAAhADj9If/WAAAAlAEAAAsAAAAAAAAAAAAAAAAALwEAAF9y&#13;&#10;ZWxzLy5yZWxzUEsBAi0AFAAGAAgAAAAhAMRGlLgoAgAAUQQAAA4AAAAAAAAAAAAAAAAALgIAAGRy&#13;&#10;cy9lMm9Eb2MueG1sUEsBAi0AFAAGAAgAAAAhAFbs47PjAAAADgEAAA8AAAAAAAAAAAAAAAAAggQA&#13;&#10;AGRycy9kb3ducmV2LnhtbFBLBQYAAAAABAAEAPMAAACSBQAAAAA=&#13;&#10;">
                <v:textbox inset=",7.2pt,,7.2pt">
                  <w:txbxContent>
                    <w:p w14:paraId="74E5CDF8" w14:textId="77777777" w:rsidR="0060388D" w:rsidRDefault="0060388D" w:rsidP="0060388D">
                      <w:pPr>
                        <w:spacing w:line="360" w:lineRule="auto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of s</w:t>
                      </w:r>
                      <w:r w:rsidRPr="009B4053">
                        <w:rPr>
                          <w:rFonts w:ascii="Calibri" w:hAnsi="Calibri"/>
                          <w:sz w:val="20"/>
                          <w:szCs w:val="20"/>
                        </w:rPr>
                        <w:t>tudies for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which IPD were provided: 9</w:t>
                      </w:r>
                    </w:p>
                    <w:p w14:paraId="2F1B8CD2" w14:textId="77777777" w:rsidR="0060388D" w:rsidRDefault="0060388D" w:rsidP="0060388D">
                      <w:pPr>
                        <w:spacing w:line="360" w:lineRule="auto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of p</w:t>
                      </w:r>
                      <w:r w:rsidRPr="00C95FC0">
                        <w:rPr>
                          <w:rFonts w:ascii="Calibri" w:hAnsi="Calibri"/>
                          <w:sz w:val="20"/>
                          <w:szCs w:val="20"/>
                        </w:rPr>
                        <w:t>articipants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for whom data were provided: 14</w:t>
                      </w:r>
                    </w:p>
                    <w:p w14:paraId="4EF61327" w14:textId="77777777" w:rsidR="0060388D" w:rsidRDefault="0060388D" w:rsidP="0060388D">
                      <w:pPr>
                        <w:spacing w:line="36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participants for whom no data were provided (give reasons:):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C21EF5" wp14:editId="732A60A9">
                <wp:simplePos x="0" y="0"/>
                <wp:positionH relativeFrom="column">
                  <wp:posOffset>3161489</wp:posOffset>
                </wp:positionH>
                <wp:positionV relativeFrom="paragraph">
                  <wp:posOffset>655860</wp:posOffset>
                </wp:positionV>
                <wp:extent cx="2876550" cy="780132"/>
                <wp:effectExtent l="0" t="0" r="19050" b="7620"/>
                <wp:wrapNone/>
                <wp:docPr id="2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6550" cy="7801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C73926" w14:textId="77777777" w:rsidR="0060388D" w:rsidRDefault="0060388D" w:rsidP="0060388D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Number of studies excluded: 47 </w:t>
                            </w:r>
                          </w:p>
                          <w:p w14:paraId="22E82140" w14:textId="77777777" w:rsidR="0060388D" w:rsidRDefault="0060388D" w:rsidP="0060388D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Reasons: No intervention performed, intervention performed but extracranial, GCA diagnosis not confirmed</w:t>
                            </w:r>
                          </w:p>
                          <w:p w14:paraId="3E5061CD" w14:textId="77777777" w:rsidR="0060388D" w:rsidRPr="009B4053" w:rsidRDefault="0060388D" w:rsidP="0060388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C21EF5" id="Rectangle 12" o:spid="_x0000_s1033" style="position:absolute;margin-left:248.95pt;margin-top:51.65pt;width:226.5pt;height:6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/i9DKAIAAFAEAAAOAAAAZHJzL2Uyb0RvYy54bWysVNuO0zAQfUfiHyy/01zYbrtR09WqSxHS&#13;&#10;AisWPsBxnMTCsc3YbVq+fsdOW7LAEyIPlicen5w5Zyar20OvyF6Ak0aXNJullAjNTS11W9JvX7dv&#13;&#10;lpQ4z3TNlNGipEfh6O369avVYAuRm86oWgBBEO2KwZa0894WSeJ4J3rmZsYKjYeNgZ55DKFNamAD&#13;&#10;ovcqydP0OhkM1BYMF87h2/vxkK4jftMI7j83jROeqJIiNx9XiGsV1mS9YkULzHaSn2iwf2DRM6nx&#13;&#10;oxeoe+YZ2YH8A6qXHIwzjZ9x0yemaSQXsQasJkt/q+apY1bEWlAcZy8yuf8Hyz/tH4HIuqR5Tolm&#13;&#10;PXr0BVVjulWCZHkQaLCuwLwn+wihRGcfDP/uiDabDtPEHYAZOsFqpJWF/OTFhRA4vEqq4aOpEZ7t&#13;&#10;vIlaHRroAyCqQA7RkuPFEnHwhOPLfLm4ns/ROY5ni2WavY2UElacb1tw/r0wPQmbkgKSj+hs/+B8&#13;&#10;YMOKc0pkb5Sst1KpGEBbbRSQPcP22MYnFoBFTtOUJkNJb+b5PCK/OHNTiDQ+f4Popcc+V7Iv6fKS&#13;&#10;xIog2ztdxy70TKpxj5SVPukYpBst8IfqEJ1anE2pTH1EYcGMbY1jiJvOwE9KBmzpkrofOwaCEvVB&#13;&#10;ozk32dVVmIFpANOgmgZMc4Qqqadk3G78ODc7C7Lt8EtZVEObOzS0kVHrYPbI6kQf2zZacBqxMBfT&#13;&#10;OGb9+hGsnwEAAP//AwBQSwMEFAAGAAgAAAAhAG0uzBHjAAAAEAEAAA8AAABkcnMvZG93bnJldi54&#13;&#10;bWxMT8tOwzAQvCPxD9YicaM2CX0kjVMBFSfUQwOCq2ubOCJeR7Hbpn/PcoLLSrszO49qM/menewY&#13;&#10;u4AS7mcCmEUdTIethPe3l7sVsJgUGtUHtBIuNsKmvr6qVGnCGff21KSWkQjGUklwKQ0l51E761Wc&#13;&#10;hcEiYV9h9CrROrbcjOpM4r7nmRAL7lWH5ODUYJ+d1d/N0UtYtmnb6Ke5/ti5y+q1mPK4bz6lvL2Z&#13;&#10;tmsaj2tgyU7p7wN+O1B+qCnYIRzRRNZLeCiWBVEJEHkOjBjFXNDlICHLFhnwuuL/i9Q/AAAA//8D&#13;&#10;AFBLAQItABQABgAIAAAAIQC2gziS/gAAAOEBAAATAAAAAAAAAAAAAAAAAAAAAABbQ29udGVudF9U&#13;&#10;eXBlc10ueG1sUEsBAi0AFAAGAAgAAAAhADj9If/WAAAAlAEAAAsAAAAAAAAAAAAAAAAALwEAAF9y&#13;&#10;ZWxzLy5yZWxzUEsBAi0AFAAGAAgAAAAhAD/+L0MoAgAAUAQAAA4AAAAAAAAAAAAAAAAALgIAAGRy&#13;&#10;cy9lMm9Eb2MueG1sUEsBAi0AFAAGAAgAAAAhAG0uzBHjAAAAEAEAAA8AAAAAAAAAAAAAAAAAggQA&#13;&#10;AGRycy9kb3ducmV2LnhtbFBLBQYAAAAABAAEAPMAAACSBQAAAAA=&#13;&#10;">
                <v:textbox inset=",7.2pt,,7.2pt">
                  <w:txbxContent>
                    <w:p w14:paraId="11C73926" w14:textId="77777777" w:rsidR="0060388D" w:rsidRDefault="0060388D" w:rsidP="0060388D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Number of studies excluded: 47 </w:t>
                      </w:r>
                    </w:p>
                    <w:p w14:paraId="22E82140" w14:textId="77777777" w:rsidR="0060388D" w:rsidRDefault="0060388D" w:rsidP="0060388D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Reasons: No intervention performed, intervention performed but extracranial, GCA diagnosis not confirmed</w:t>
                      </w:r>
                    </w:p>
                    <w:p w14:paraId="3E5061CD" w14:textId="77777777" w:rsidR="0060388D" w:rsidRPr="009B4053" w:rsidRDefault="0060388D" w:rsidP="0060388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BCB346C" wp14:editId="7DA6E4FA">
                <wp:simplePos x="0" y="0"/>
                <wp:positionH relativeFrom="column">
                  <wp:posOffset>-88900</wp:posOffset>
                </wp:positionH>
                <wp:positionV relativeFrom="paragraph">
                  <wp:posOffset>6844030</wp:posOffset>
                </wp:positionV>
                <wp:extent cx="5924550" cy="909955"/>
                <wp:effectExtent l="0" t="0" r="0" b="4445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4550" cy="909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4F21DE" w14:textId="77777777" w:rsidR="0060388D" w:rsidRPr="002D38EC" w:rsidRDefault="0060388D" w:rsidP="0060388D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2D38EC">
                              <w:rPr>
                                <w:rFonts w:asciiTheme="majorHAnsi" w:hAnsiTheme="majorHAnsi"/>
                              </w:rPr>
                              <w:t>The PRISMA IPD flow diagram</w:t>
                            </w:r>
                          </w:p>
                          <w:p w14:paraId="17D2F8CC" w14:textId="77777777" w:rsidR="0060388D" w:rsidRPr="002D38EC" w:rsidRDefault="0060388D" w:rsidP="0060388D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2D38EC">
                              <w:rPr>
                                <w:rFonts w:asciiTheme="majorHAnsi" w:hAnsiTheme="majorHAnsi"/>
                              </w:rPr>
                              <w:t>© Reproduced with permission of the PRISMA IPD Group</w:t>
                            </w:r>
                            <w:r>
                              <w:rPr>
                                <w:rFonts w:asciiTheme="majorHAnsi" w:hAnsiTheme="majorHAnsi"/>
                              </w:rPr>
                              <w:t>,</w:t>
                            </w:r>
                            <w:r w:rsidRPr="002D38EC">
                              <w:rPr>
                                <w:rFonts w:asciiTheme="majorHAnsi" w:hAnsiTheme="majorHAnsi"/>
                              </w:rPr>
                              <w:t xml:space="preserve"> which encourages</w:t>
                            </w:r>
                            <w:r>
                              <w:rPr>
                                <w:rFonts w:asciiTheme="majorHAnsi" w:hAnsiTheme="majorHAnsi"/>
                              </w:rPr>
                              <w:t xml:space="preserve"> </w:t>
                            </w:r>
                            <w:r w:rsidRPr="002D38EC">
                              <w:rPr>
                                <w:rFonts w:asciiTheme="majorHAnsi" w:hAnsiTheme="majorHAnsi"/>
                              </w:rPr>
                              <w:t xml:space="preserve">sharing and reuse for </w:t>
                            </w:r>
                            <w:proofErr w:type="spellStart"/>
                            <w:proofErr w:type="gramStart"/>
                            <w:r w:rsidRPr="002D38EC">
                              <w:rPr>
                                <w:rFonts w:asciiTheme="majorHAnsi" w:hAnsiTheme="majorHAnsi"/>
                              </w:rPr>
                              <w:t>non commercial</w:t>
                            </w:r>
                            <w:proofErr w:type="spellEnd"/>
                            <w:proofErr w:type="gramEnd"/>
                            <w:r w:rsidRPr="002D38EC">
                              <w:rPr>
                                <w:rFonts w:asciiTheme="majorHAnsi" w:hAnsiTheme="majorHAnsi"/>
                              </w:rPr>
                              <w:t xml:space="preserve"> purpo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CB346C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34" type="#_x0000_t202" style="position:absolute;margin-left:-7pt;margin-top:538.9pt;width:466.5pt;height:71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5rBAegIAAGIFAAAOAAAAZHJzL2Uyb0RvYy54bWysVMFu2zAMvQ/YPwi6r06yZGuCOkXWosOA&#13;&#10;oi3WDj0rstQYk0RNYmJnXz9KttOs26XDLjZFPlLkI6mz89YatlMh1uBKPj4ZcaachKp2TyX/9nD1&#13;&#10;7pSziMJVwoBTJd+ryM+Xb9+cNX6hJrABU6nAKIiLi8aXfIPoF0UR5UZZEU/AK0dGDcEKpGN4Kqog&#13;&#10;GopuTTEZjT4UDYTKB5AqRtJedka+zPG1VhJvtY4KmSk55Yb5G/J3nb7F8kwsnoLwm1r2aYh/yMKK&#13;&#10;2tGlh1CXAgXbhvqPULaWASJoPJFgC9C6lirXQNWMRy+qud8Ir3ItRE70B5ri/wsrb3Z3gdVVySfv&#13;&#10;OXPCUo8eVIvsE7SMVMRP4+OCYPeegNiSnvo86CMpU9mtDjb9qSBGdmJ6f2A3RZOknM0n09mMTJJs&#13;&#10;89F8PpulMMWztw8RPyuwLAklD9S9TKrYXUfsoAMkXebgqjYmd9C43xQUs9OoPAK9dyqkSzhLuDcq&#13;&#10;eRn3VWmiIOedFHn41IUJbCdobISUymEuOccldEJpuvs1jj0+uXZZvcb54JFvBocHZ1s7CJmlF2lX&#13;&#10;34eUdYcnqo/qTiK26zb3/nTo5xqqPbU5QLco0curmnpxLSLeiUCbQe2jbcdb+mgDTcmhlzjbQPj5&#13;&#10;N33C08CSlbOGNq3k8cdWBMWZ+eJolOfj6TStZj5MZx8ndAjHlvWxxW3tBVBXxvSueJnFhEcziDqA&#13;&#10;faRHYZVuJZNwku4uOQ7iBXb7T4+KVKtVBtEyeoHX7t7LFDqxnCbtoX0UwffjiDTINzDspFi8mMoO&#13;&#10;mzwdrLYIus4jm3juWO35p0XOQ98/OumlOD5n1PPTuPwFAAD//wMAUEsDBBQABgAIAAAAIQC1WkCB&#13;&#10;4wAAABIBAAAPAAAAZHJzL2Rvd25yZXYueG1sTI/LTsMwEEX3SPyDNUjsWttRoSSNUyEqtiDKQ2Ln&#13;&#10;xtMkIh5HsduEv2dYwWakuXce95Tb2ffijGPsAhnQSwUCqQ6uo8bA2+vj4g5ETJac7QOhgW+MsK0u&#13;&#10;L0pbuDDRC573qRF8hGJhDbQpDYWUsW7R27gMAxJ7xzB6m7gdG+lGO/Fx38tMqVvpbUf8obUDPrRY&#13;&#10;f+1P3sD70/HzY6Wem52/GaYwK0k+l8ZcX827DZf7DYiEc/rbgF8Gzg8VBzuEE7koegMLvWKgxIZa&#13;&#10;r5mER3Kds3RgKcu0BlmV8j9K9QMAAP//AwBQSwECLQAUAAYACAAAACEAtoM4kv4AAADhAQAAEwAA&#13;&#10;AAAAAAAAAAAAAAAAAAAAW0NvbnRlbnRfVHlwZXNdLnhtbFBLAQItABQABgAIAAAAIQA4/SH/1gAA&#13;&#10;AJQBAAALAAAAAAAAAAAAAAAAAC8BAABfcmVscy8ucmVsc1BLAQItABQABgAIAAAAIQDI5rBAegIA&#13;&#10;AGIFAAAOAAAAAAAAAAAAAAAAAC4CAABkcnMvZTJvRG9jLnhtbFBLAQItABQABgAIAAAAIQC1WkCB&#13;&#10;4wAAABIBAAAPAAAAAAAAAAAAAAAAANQEAABkcnMvZG93bnJldi54bWxQSwUGAAAAAAQABADzAAAA&#13;&#10;5AUAAAAA&#13;&#10;" filled="f" stroked="f">
                <v:textbox>
                  <w:txbxContent>
                    <w:p w14:paraId="154F21DE" w14:textId="77777777" w:rsidR="0060388D" w:rsidRPr="002D38EC" w:rsidRDefault="0060388D" w:rsidP="0060388D">
                      <w:pPr>
                        <w:rPr>
                          <w:rFonts w:asciiTheme="majorHAnsi" w:hAnsiTheme="majorHAnsi"/>
                        </w:rPr>
                      </w:pPr>
                      <w:r w:rsidRPr="002D38EC">
                        <w:rPr>
                          <w:rFonts w:asciiTheme="majorHAnsi" w:hAnsiTheme="majorHAnsi"/>
                        </w:rPr>
                        <w:t>The PRISMA IPD flow diagram</w:t>
                      </w:r>
                    </w:p>
                    <w:p w14:paraId="17D2F8CC" w14:textId="77777777" w:rsidR="0060388D" w:rsidRPr="002D38EC" w:rsidRDefault="0060388D" w:rsidP="0060388D">
                      <w:pPr>
                        <w:rPr>
                          <w:rFonts w:asciiTheme="majorHAnsi" w:hAnsiTheme="majorHAnsi"/>
                        </w:rPr>
                      </w:pPr>
                      <w:r w:rsidRPr="002D38EC">
                        <w:rPr>
                          <w:rFonts w:asciiTheme="majorHAnsi" w:hAnsiTheme="majorHAnsi"/>
                        </w:rPr>
                        <w:t>© Reproduced with permission of the PRISMA IPD Group</w:t>
                      </w:r>
                      <w:r>
                        <w:rPr>
                          <w:rFonts w:asciiTheme="majorHAnsi" w:hAnsiTheme="majorHAnsi"/>
                        </w:rPr>
                        <w:t>,</w:t>
                      </w:r>
                      <w:r w:rsidRPr="002D38EC">
                        <w:rPr>
                          <w:rFonts w:asciiTheme="majorHAnsi" w:hAnsiTheme="majorHAnsi"/>
                        </w:rPr>
                        <w:t xml:space="preserve"> which encourages</w:t>
                      </w:r>
                      <w:r>
                        <w:rPr>
                          <w:rFonts w:asciiTheme="majorHAnsi" w:hAnsiTheme="majorHAnsi"/>
                        </w:rPr>
                        <w:t xml:space="preserve"> </w:t>
                      </w:r>
                      <w:r w:rsidRPr="002D38EC">
                        <w:rPr>
                          <w:rFonts w:asciiTheme="majorHAnsi" w:hAnsiTheme="majorHAnsi"/>
                        </w:rPr>
                        <w:t xml:space="preserve">sharing and reuse for </w:t>
                      </w:r>
                      <w:proofErr w:type="spellStart"/>
                      <w:proofErr w:type="gramStart"/>
                      <w:r w:rsidRPr="002D38EC">
                        <w:rPr>
                          <w:rFonts w:asciiTheme="majorHAnsi" w:hAnsiTheme="majorHAnsi"/>
                        </w:rPr>
                        <w:t>non commercial</w:t>
                      </w:r>
                      <w:proofErr w:type="spellEnd"/>
                      <w:proofErr w:type="gramEnd"/>
                      <w:r w:rsidRPr="002D38EC">
                        <w:rPr>
                          <w:rFonts w:asciiTheme="majorHAnsi" w:hAnsiTheme="majorHAnsi"/>
                        </w:rPr>
                        <w:t xml:space="preserve"> purpose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6AB518C" wp14:editId="75640BBF">
                <wp:simplePos x="0" y="0"/>
                <wp:positionH relativeFrom="column">
                  <wp:posOffset>2781300</wp:posOffset>
                </wp:positionH>
                <wp:positionV relativeFrom="paragraph">
                  <wp:posOffset>452120</wp:posOffset>
                </wp:positionV>
                <wp:extent cx="1485900" cy="0"/>
                <wp:effectExtent l="76200" t="101600" r="0" b="1778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9531A4" id="Straight Arrow Connector 25" o:spid="_x0000_s1026" type="#_x0000_t32" style="position:absolute;margin-left:219pt;margin-top:35.6pt;width:117pt;height:0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ZRTu3AEAAAkEAAAOAAAAZHJzL2Uyb0RvYy54bWysU9uO0zAUfEfiHyy/06QVi5ao6Qp1uTwg&#13;&#10;qFj4AK9jN5ZsH+vYNMnfc+ykAQECCfFi+XJmPDM+3t+NzrKLwmjAt3y7qTlTXkJn/LnlXz6/eXbL&#13;&#10;WUzCd8KCVy2fVOR3h6dP9kNo1A56sJ1CRiQ+NkNoeZ9SaKoqyl45ETcQlKdDDehEoiWeqw7FQOzO&#13;&#10;Vru6flENgF1AkCpG2r2fD/mh8GutZPqodVSJ2ZaTtlRGLONjHqvDXjRnFKE3cpEh/kGFE8bTpSvV&#13;&#10;vUiCfUXzC5UzEiGCThsJrgKtjVTFA7nZ1j+5eehFUMULhRPDGlP8f7Tyw+WEzHQt391w5oWjN3pI&#13;&#10;KMy5T+wVIgzsCN5TjoCMSiivIcSGYEd/wmUVwwmz+VGjY9qa8I5aocRBBtlY0p7WtNWYmKTN7fPb&#13;&#10;m5c1PYq8nlUzRaYKGNNbBY7lScvjImnVMtOLy/uYSAQBr4AMtj6PSRj72ncsTYFMiewly6fafF5l&#13;&#10;G7PwMkuTVTP2k9IUCAncFQulFdXRIrsIaiIhpfJpuzJRdYZpY+0KrP8OXOozVJU2XcGzsz/euiLK&#13;&#10;zeDTCnbGA/7u9jReJeu5/prA7DtH8AjdVJ60REP9VrJa/kZu6B/XBf79Bx++AQAA//8DAFBLAwQU&#13;&#10;AAYACAAAACEA1K83reAAAAAOAQAADwAAAGRycy9kb3ducmV2LnhtbEyPQU/DMAyF70j8h8hI3Fi6&#13;&#10;FnVb13SCIc6wMYlr1nhtReKUJts6fj1GHOBiyc/28/vK1eisOOEQOk8KppMEBFLtTUeNgt3b890c&#13;&#10;RIiajLaeUMEFA6yq66tSF8afaYOnbWwEm1AotII2xr6QMtQtOh0mvkfi2cEPTkduh0aaQZ/Z3FmZ&#13;&#10;Jkkune6IP7S6x3WL9cf26BRg9tJcvjIb1vnn68Lb8L6zj5lStzfj05LLwxJExDH+XcAPA+eHioPt&#13;&#10;/ZFMEFbBfTZnoKhgNk1B8EI+S1nY/wqyKuV/jOobAAD//wMAUEsBAi0AFAAGAAgAAAAhALaDOJL+&#13;&#10;AAAA4QEAABMAAAAAAAAAAAAAAAAAAAAAAFtDb250ZW50X1R5cGVzXS54bWxQSwECLQAUAAYACAAA&#13;&#10;ACEAOP0h/9YAAACUAQAACwAAAAAAAAAAAAAAAAAvAQAAX3JlbHMvLnJlbHNQSwECLQAUAAYACAAA&#13;&#10;ACEA32UU7twBAAAJBAAADgAAAAAAAAAAAAAAAAAuAgAAZHJzL2Uyb0RvYy54bWxQSwECLQAUAAYA&#13;&#10;CAAAACEA1K83reAAAAAOAQAADwAAAAAAAAAAAAAAAAA2BAAAZHJzL2Rvd25yZXYueG1sUEsFBgAA&#13;&#10;AAAEAAQA8wAAAEMFAAAAAA==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A239ED1" wp14:editId="6390784A">
                <wp:simplePos x="0" y="0"/>
                <wp:positionH relativeFrom="column">
                  <wp:posOffset>2768600</wp:posOffset>
                </wp:positionH>
                <wp:positionV relativeFrom="paragraph">
                  <wp:posOffset>2047240</wp:posOffset>
                </wp:positionV>
                <wp:extent cx="388620" cy="0"/>
                <wp:effectExtent l="0" t="101600" r="43180" b="1778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862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81AC4D" id="Straight Arrow Connector 26" o:spid="_x0000_s1026" type="#_x0000_t32" style="position:absolute;margin-left:218pt;margin-top:161.2pt;width:30.6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PFGt1AEAAP4DAAAOAAAAZHJzL2Uyb0RvYy54bWysU9uO0zAQfUfiHyy/06RBqqqo6WrVXXhB&#13;&#10;ULHwAV5n3FjyTWPTtH/P2EmzCBBIiJdJbM+ZOed4vLu7WMPOgFF71/H1quYMnPS9dqeOf/3y7s2W&#13;&#10;s5iE64XxDjp+hcjv9q9f7cbQQuMHb3pARkVcbMfQ8SGl0FZVlANYEVc+gKND5dGKREs8VT2Kkapb&#13;&#10;UzV1valGj31ALyFG2n2YDvm+1FcKZPqkVITETMeJWyoRS3zOsdrvRHtCEQYtZxriH1hYoR01XUo9&#13;&#10;iCTYN9S/lLJaoo9epZX0tvJKaQlFA6lZ1z+peRpEgKKFzIlhsSn+v7Ly4/mITPcdbzacOWHpjp4S&#13;&#10;Cn0aErtH9CM7eOfIR4+MUsivMcSWYAd3xHkVwxGz+ItCm78ki12Kx9fFY7gkJmnz7Xa7aegm5O2o&#13;&#10;esEFjOk9eMvyT8fjzGMhsC4Wi/OHmKgzAW+A3NS4HJPQ5tH1LF0DKRFZQOZMufm8ytwntuUvXQ1M&#13;&#10;2M+gyAXi15QeZf7gYJCdBU2OkBJcWi+VKDvDlDZmAdZ/B875GQplNhfwpOyPXRdE6exdWsBWO4+/&#13;&#10;654uN8pqyr85MOnOFjz7/lrusVhDQ1a8mh9EnuIf1wX+8mz33wEAAP//AwBQSwMEFAAGAAgAAAAh&#13;&#10;ALV9Do/kAAAAEAEAAA8AAABkcnMvZG93bnJldi54bWxMj1tLxDAQhd8F/0MYwTc3tVvWtdt0WRXB&#13;&#10;y4tWER+nTWyLzaQm2d3qr3cEQV8G5nbO+Yr1ZAexMz70jhSczhIQhhqne2oVPD9dnyxBhIikcXBk&#13;&#10;FHyaAOvy8KDAXLs9PZpdFVvBIhRyVNDFOOZShqYzFsPMjYZ49+a8xcitb6X2uGdxO8g0SRbSYk/s&#13;&#10;0OFoLjvTvFdbq6B69bd4cX+zpKF++Opj9XL3sbFKHR9NVysumxWIaKb49wE/DJwfSg5Wuy3pIAYF&#13;&#10;2XzBQFHBPE0zEHyRnZ+lIOrfiSwL+R+k/AYAAP//AwBQSwECLQAUAAYACAAAACEAtoM4kv4AAADh&#13;&#10;AQAAEwAAAAAAAAAAAAAAAAAAAAAAW0NvbnRlbnRfVHlwZXNdLnhtbFBLAQItABQABgAIAAAAIQA4&#13;&#10;/SH/1gAAAJQBAAALAAAAAAAAAAAAAAAAAC8BAABfcmVscy8ucmVsc1BLAQItABQABgAIAAAAIQDs&#13;&#10;PFGt1AEAAP4DAAAOAAAAAAAAAAAAAAAAAC4CAABkcnMvZTJvRG9jLnhtbFBLAQItABQABgAIAAAA&#13;&#10;IQC1fQ6P5AAAABABAAAPAAAAAAAAAAAAAAAAAC4EAABkcnMvZG93bnJldi54bWxQSwUGAAAAAAQA&#13;&#10;BADzAAAAPwUAAAAA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6389D9" wp14:editId="5DAC10F0">
                <wp:simplePos x="0" y="0"/>
                <wp:positionH relativeFrom="column">
                  <wp:posOffset>2771140</wp:posOffset>
                </wp:positionH>
                <wp:positionV relativeFrom="paragraph">
                  <wp:posOffset>1214120</wp:posOffset>
                </wp:positionV>
                <wp:extent cx="386715" cy="0"/>
                <wp:effectExtent l="0" t="101600" r="45085" b="17780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671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9D2BD" id="Straight Arrow Connector 41" o:spid="_x0000_s1026" type="#_x0000_t32" style="position:absolute;margin-left:218.2pt;margin-top:95.6pt;width:30.4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6W2D1gEAAP4DAAAOAAAAZHJzL2Uyb0RvYy54bWysU8GO0zAQvSPxD5bvNG2BZRU1XaEucEFQ&#13;&#10;7bIf4HXsxpLtscamSf6esZNmESBWQlwmsT1v5r3n8e5mcJadFUYDvuGb1Zoz5SW0xp8a/vDt46tr&#13;&#10;zmISvhUWvGr4qCK/2b98setDrbbQgW0VMiriY92HhncphbqqouyUE3EFQXk61IBOJFriqWpR9FTd&#13;&#10;2Wq7Xl9VPWAbEKSKkXZvp0O+L/W1VjJ91TqqxGzDiVsqEUt8zLHa70R9QhE6I2ca4h9YOGE8NV1K&#13;&#10;3Yok2Hc0v5VyRiJE0GklwVWgtZGqaCA1m/Uvau47EVTRQubEsNgU/19Z+eV8RGbahr/ZcOaFozu6&#13;&#10;TyjMqUvsPSL07ADek4+AjFLIrz7EmmAHf8R5FcMRs/hBo8tfksWG4vG4eKyGxCRtvr6+erd5y5m8&#13;&#10;HFVPuIAxfVLgWP5peJx5LAQ2xWJx/hwTdSbgBZCbWp9jEsZ+8C1LYyAlIgvInCk3n1eZ+8S2/KXR&#13;&#10;qgl7pzS5QPy2pUeZP3WwyM6CJkdIqXwq6kslys4wbaxdgOvngXN+hqoymwt4UvbXrguidAafFrAz&#13;&#10;HvBP3dNwoayn/IsDk+5swSO0Y7nHYg0NWfFqfhB5in9eF/jTs93/AAAA//8DAFBLAwQUAAYACAAA&#13;&#10;ACEAcfu3XuMAAAAQAQAADwAAAGRycy9kb3ducmV2LnhtbExPTUvDQBC9C/6HZQRvdtM21DbNplRF&#13;&#10;8OOiUcTjJLsmwd3ZmN220V/vCIJeBmbem/eRb0Znxd4MofOkYDpJQBiqve6oUfD8dH22BBEikkbr&#13;&#10;ySj4NAE2xfFRjpn2B3o0+zI2gkUoZKigjbHPpAx1axyGie8NMfbmB4eR16GResADizsrZ0mykA47&#13;&#10;YocWe3PZmvq93DkF5etwixf3N0uy1cNXF8uXu4+tU+r0ZLxa89iuQUQzxr8P+OnA+aHgYJXfkQ7C&#13;&#10;Kkjni5SpDKymMxDMSFfncxDV70UWufxfpPgGAAD//wMAUEsBAi0AFAAGAAgAAAAhALaDOJL+AAAA&#13;&#10;4QEAABMAAAAAAAAAAAAAAAAAAAAAAFtDb250ZW50X1R5cGVzXS54bWxQSwECLQAUAAYACAAAACEA&#13;&#10;OP0h/9YAAACUAQAACwAAAAAAAAAAAAAAAAAvAQAAX3JlbHMvLnJlbHNQSwECLQAUAAYACAAAACEA&#13;&#10;pOltg9YBAAD+AwAADgAAAAAAAAAAAAAAAAAuAgAAZHJzL2Uyb0RvYy54bWxQSwECLQAUAAYACAAA&#13;&#10;ACEAcfu3XuMAAAAQAQAADwAAAAAAAAAAAAAAAAAwBAAAZHJzL2Rvd25yZXYueG1sUEsFBgAAAAAE&#13;&#10;AAQA8wAAAEAFAAAAAA==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12AF7D" wp14:editId="40E32241">
                <wp:simplePos x="0" y="0"/>
                <wp:positionH relativeFrom="column">
                  <wp:posOffset>1261110</wp:posOffset>
                </wp:positionH>
                <wp:positionV relativeFrom="paragraph">
                  <wp:posOffset>671830</wp:posOffset>
                </wp:positionV>
                <wp:extent cx="0" cy="290195"/>
                <wp:effectExtent l="127000" t="25400" r="76200" b="11620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019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66B163" id="Straight Arrow Connector 39" o:spid="_x0000_s1026" type="#_x0000_t32" style="position:absolute;margin-left:99.3pt;margin-top:52.9pt;width:0;height:22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7MKL0gEAAP4DAAAOAAAAZHJzL2Uyb0RvYy54bWysU8GO0zAQvSPxD5bvNEkRiFZNV6gLXBBU&#13;&#10;LHyA17EbS7bHGpsm/XvGTppFCwJptZdJbM+bee95vLsZnWVnhdGAb3mzqjlTXkJn/KnlP75/fPWO&#13;&#10;s5iE74QFr1p+UZHf7F++2A1hq9bQg+0UMiri43YILe9TCtuqirJXTsQVBOXpUAM6kWiJp6pDMVB1&#13;&#10;Z6t1Xb+tBsAuIEgVI+3eTod8X+prrWT6qnVUidmWE7dUIpZ4n2O134ntCUXojZxpiCewcMJ4arqU&#13;&#10;uhVJsJ9o/ijljESIoNNKgqtAayNV0UBqmvqRmrteBFW0kDkxLDbF5ysrv5yPyEzX8tcbzrxwdEd3&#13;&#10;CYU59Ym9R4SBHcB78hGQUQr5NYS4JdjBH3FexXDELH7U6PKXZLGxeHxZPFZjYnLalLS73tTN5k0u&#13;&#10;Vz3gAsb0SYFj+aflceaxEGiKxeL8OaYJeAXkptbnmISxH3zH0iWQEpEFzE3yeZW5T2zLX7pYNWG/&#13;&#10;KU0uEL916VHmTx0ssrOgyRFSKp+apRJlZ5g21i7A+v/AOT9DVZnNBTwp+2fXBVE6g08L2BkP+Lfu&#13;&#10;abxS1lP+1YFJd7bgHrpLucdiDQ1ZuZD5QeQp/n1d4A/Pdv8LAAD//wMAUEsDBBQABgAIAAAAIQBq&#13;&#10;qh974gAAABABAAAPAAAAZHJzL2Rvd25yZXYueG1sTE9NT8MwDL0j8R8iI3Fj6ZA6la7pNEBIfFyg&#13;&#10;TBPHtDFtReOUJNsKvx6PC1ysZ/v5+b1iNdlB7NGH3pGC+SwBgdQ401OrYPN6d5GBCFGT0YMjVPCF&#13;&#10;AVbl6Umhc+MO9IL7KraCRSjkWkEX45hLGZoOrQ4zNyLx7t15qyO3vpXG6wOL20FeJslCWt0Tf+j0&#13;&#10;iDcdNh/Vziqo3vyDvn66z2ion7/7WG0fP9dWqfOz6XbJZb0EEXGKfxdwzMD+oWRjtduRCWLg/ipb&#13;&#10;MJVBknKQI+N3UjNI5ynIspD/g5Q/AAAA//8DAFBLAQItABQABgAIAAAAIQC2gziS/gAAAOEBAAAT&#13;&#10;AAAAAAAAAAAAAAAAAAAAAABbQ29udGVudF9UeXBlc10ueG1sUEsBAi0AFAAGAAgAAAAhADj9If/W&#13;&#10;AAAAlAEAAAsAAAAAAAAAAAAAAAAALwEAAF9yZWxzLy5yZWxzUEsBAi0AFAAGAAgAAAAhAJDswovS&#13;&#10;AQAA/gMAAA4AAAAAAAAAAAAAAAAALgIAAGRycy9lMm9Eb2MueG1sUEsBAi0AFAAGAAgAAAAhAGqq&#13;&#10;H3viAAAAEAEAAA8AAAAAAAAAAAAAAAAALAQAAGRycy9kb3ducmV2LnhtbFBLBQYAAAAABAAEAPMA&#13;&#10;AAA7BQAAAAA=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4A5FB44" wp14:editId="4EA54FDF">
                <wp:simplePos x="0" y="0"/>
                <wp:positionH relativeFrom="column">
                  <wp:posOffset>6264910</wp:posOffset>
                </wp:positionH>
                <wp:positionV relativeFrom="paragraph">
                  <wp:posOffset>3262630</wp:posOffset>
                </wp:positionV>
                <wp:extent cx="6985" cy="1362710"/>
                <wp:effectExtent l="50800" t="25400" r="69215" b="8509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136271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2362C7" id="Straight Connector 30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3.3pt,256.9pt" to="493.85pt,364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XIvlwAEAAMgDAAAOAAAAZHJzL2Uyb0RvYy54bWysU8tu2zAQvBfIPxC8x5Ic1E0Fyzk4SC9F&#13;&#10;ajTtBzDU0iLAF5asJf99lrStBG2BAEUvFJfcmd0ZrtZ3kzXsABi1dx1vFjVn4KTvtdt3/OePh+tb&#13;&#10;zmISrhfGO+j4ESK/21x9WI+hhaUfvOkBGZG42I6h40NKoa2qKAewIi58AEeXyqMViULcVz2Kkdit&#13;&#10;qZZ1vapGj31ALyFGOr0/XfJN4VcKZPqmVITETMept1RWLOtzXqvNWrR7FGHQ8tyG+IcurNCOis5U&#13;&#10;9yIJ9gv1H1RWS/TRq7SQ3lZeKS2haCA1Tf2bmqdBBChayJwYZpvi/6OVj4cdMt13/IbsccLSGz0l&#13;&#10;FHo/JLb1zpGDHhldklNjiC0Btm6H5yiGHWbZk0KbvySITcXd4+wuTIlJOlx9vv3ImaSL5ma1/NQU&#13;&#10;yuoVGzCmL+Aty5uOG+2ydtGKw9eYqB6lXlIoyL2cqpddOhrIycZ9B0V6qN6yoMskwdYgOwiaASEl&#13;&#10;uNRkNcRXsjNMaWNmYP0+8JyfoVCmbAY374NnRKnsXZrBVjuPfyNI06Vldcq/OHDSnS149v2xvEux&#13;&#10;hsalKDyPdp7Ht3GBv/6AmxcAAAD//wMAUEsDBBQABgAIAAAAIQDtOmvm5wAAABABAAAPAAAAZHJz&#13;&#10;L2Rvd25yZXYueG1sTI/NTsNADITvSLzDykjc6KYF8tdsqqr8VFAQUHgAN3GTqNndKLtNw9tjTnCx&#13;&#10;ZHlmPF+2GHUrBupdY42C6SQAQaawZWMqBV+fD1cxCOfRlNhaQwq+ycEiPz/LMC3tyXzQsPWV4BDj&#13;&#10;UlRQe9+lUrqiJo1uYjsyfNvbXqPnta9k2eOJw3UrZ0EQSo2N4Q81drSqqThsj1rBann/+PpEazxs&#13;&#10;MHnfPNdDtX95U+ryYryb81jOQXga/Z8Dfhm4P+RcbGePpnSiVZDEYchSBbfTawZhRRJHEYidgmgW&#13;&#10;34DMM/kfJP8BAAD//wMAUEsBAi0AFAAGAAgAAAAhALaDOJL+AAAA4QEAABMAAAAAAAAAAAAAAAAA&#13;&#10;AAAAAFtDb250ZW50X1R5cGVzXS54bWxQSwECLQAUAAYACAAAACEAOP0h/9YAAACUAQAACwAAAAAA&#13;&#10;AAAAAAAAAAAvAQAAX3JlbHMvLnJlbHNQSwECLQAUAAYACAAAACEA9VyL5cABAADIAwAADgAAAAAA&#13;&#10;AAAAAAAAAAAuAgAAZHJzL2Uyb0RvYy54bWxQSwECLQAUAAYACAAAACEA7Tpr5ucAAAAQAQAADwAA&#13;&#10;AAAAAAAAAAAAAAAaBAAAZHJzL2Rvd25yZXYueG1sUEsFBgAAAAAEAAQA8wAAAC4FAAAAAA==&#13;&#10;" strokecolor="#4472c4 [3204]" strokeweight="1pt">
                <v:stroke joinstyle="miter"/>
              </v:lin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6F5F4A1" wp14:editId="14B69D6E">
                <wp:simplePos x="0" y="0"/>
                <wp:positionH relativeFrom="column">
                  <wp:posOffset>4428067</wp:posOffset>
                </wp:positionH>
                <wp:positionV relativeFrom="paragraph">
                  <wp:posOffset>1434253</wp:posOffset>
                </wp:positionV>
                <wp:extent cx="0" cy="381000"/>
                <wp:effectExtent l="127000" t="25400" r="101600" b="1016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05C674" id="Straight Arrow Connector 31" o:spid="_x0000_s1026" type="#_x0000_t32" style="position:absolute;margin-left:348.65pt;margin-top:112.95pt;width:0;height:30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vP8n1AEAAP4DAAAOAAAAZHJzL2Uyb0RvYy54bWysU8GO0zAQvSPxD5bvNElXQquq6WrVXbgg&#13;&#10;qFj4AK9jN5ZsjzU2TfL3jJ00iwCBhLhMYnvezHvP4/3d6Cy7KIwGfMubTc2Z8hI6488t//rl3Ztb&#13;&#10;zmISvhMWvGr5pCK/O7x+tR/CTm2hB9spZFTEx90QWt6nFHZVFWWvnIgbCMrToQZ0ItESz1WHYqDq&#13;&#10;zlbbun5bDYBdQJAqRtp9mA/5odTXWsn0SeuoErMtJ26pRCzxOcfqsBe7M4rQG7nQEP/Awgnjqela&#13;&#10;6kEkwb6h+aWUMxIhgk4bCa4CrY1URQOpaeqf1Dz1IqiihcyJYbUp/r+y8uPlhMx0Lb9pOPPC0R09&#13;&#10;JRTm3Cd2jwgDO4L35CMgoxTyawhxR7CjP+GyiuGEWfyo0eUvyWJj8XhaPVZjYnLelLR7c9vUdbG/&#13;&#10;esEFjOm9AsfyT8vjwmMl0BSLxeVDTNSZgFdAbmp9jkkY++g7lqZASkQWkDlTbj6vMveZbflLk1Uz&#13;&#10;9rPS5ALx25YeZf7U0SK7CJocIaXyqagvlSg7w7SxdgXWfwcu+Rmqymyu4FnZH7uuiNIZfFrBznjA&#13;&#10;33VP45WynvOvDsy6swXP0E3lHos1NGTFq+VB5Cn+cV3gL8/28B0AAP//AwBQSwMEFAAGAAgAAAAh&#13;&#10;AHbOY3niAAAAEAEAAA8AAABkcnMvZG93bnJldi54bWxMT01PwzAMvSPxHyIjcWMpRYyuazoNEBKM&#13;&#10;CxSEOLpNaCsSpzTZVvj1GHGAiyU/P7+PYjU5K3ZmDL0nBaezBIShxuueWgXPTzcnGYgQkTRaT0bB&#13;&#10;pwmwKg8PCsy139Oj2VWxFSxCIUcFXYxDLmVoOuMwzPxgiG9vfnQYeR1bqUfcs7izMk2SuXTYEzt0&#13;&#10;OJirzjTv1dYpqF7HO7y8v83I1g9ffaxeNh9rp9Tx0XS95LFegohmin8f8NOB80PJwWq/JR2EVTBf&#13;&#10;XJwxVUGani9AMOMXqRnJGJFlIf8XKb8BAAD//wMAUEsBAi0AFAAGAAgAAAAhALaDOJL+AAAA4QEA&#13;&#10;ABMAAAAAAAAAAAAAAAAAAAAAAFtDb250ZW50X1R5cGVzXS54bWxQSwECLQAUAAYACAAAACEAOP0h&#13;&#10;/9YAAACUAQAACwAAAAAAAAAAAAAAAAAvAQAAX3JlbHMvLnJlbHNQSwECLQAUAAYACAAAACEAPrz/&#13;&#10;J9QBAAD+AwAADgAAAAAAAAAAAAAAAAAuAgAAZHJzL2Uyb0RvYy54bWxQSwECLQAUAAYACAAAACEA&#13;&#10;ds5jeeIAAAAQAQAADwAAAAAAAAAAAAAAAAAuBAAAZHJzL2Rvd25yZXYueG1sUEsFBgAAAAAEAAQA&#13;&#10;8wAAAD0FAAAAAA==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C24FBD" wp14:editId="0579EA25">
                <wp:simplePos x="0" y="0"/>
                <wp:positionH relativeFrom="column">
                  <wp:posOffset>3163570</wp:posOffset>
                </wp:positionH>
                <wp:positionV relativeFrom="paragraph">
                  <wp:posOffset>4008755</wp:posOffset>
                </wp:positionV>
                <wp:extent cx="2897505" cy="989330"/>
                <wp:effectExtent l="0" t="0" r="23495" b="26670"/>
                <wp:wrapThrough wrapText="bothSides">
                  <wp:wrapPolygon edited="0">
                    <wp:start x="0" y="0"/>
                    <wp:lineTo x="0" y="21628"/>
                    <wp:lineTo x="21586" y="21628"/>
                    <wp:lineTo x="21586" y="0"/>
                    <wp:lineTo x="0" y="0"/>
                  </wp:wrapPolygon>
                </wp:wrapThrough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97505" cy="989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9E7A4" w14:textId="77777777" w:rsidR="0060388D" w:rsidRPr="009B4053" w:rsidRDefault="0060388D" w:rsidP="0060388D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of s</w:t>
                            </w:r>
                            <w:r w:rsidRPr="009B4053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tudies for which aggre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gate data were available : N/A</w:t>
                            </w:r>
                          </w:p>
                          <w:p w14:paraId="47C85F29" w14:textId="77777777" w:rsidR="0060388D" w:rsidRPr="009B4053" w:rsidRDefault="0060388D" w:rsidP="0060388D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Number of </w:t>
                            </w:r>
                            <w:r w:rsidRPr="009B4053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participants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: N/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C24FBD" id="Rectangle 32" o:spid="_x0000_s1035" style="position:absolute;margin-left:249.1pt;margin-top:315.65pt;width:228.15pt;height:7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x20CJwIAAFAEAAAOAAAAZHJzL2Uyb0RvYy54bWysVNuO0zAQfUfiHyy/06TtFtqo6WrVpQhp&#13;&#10;gRULH+A4TmLhG2O3afl6xk5bssATIg+Wxx4fnzlnnPXtUStyEOClNSWdTnJKhOG2lqYt6dcvu1dL&#13;&#10;SnxgpmbKGlHSk/D0dvPyxbp3hZjZzqpaAEEQ44velbQLwRVZ5nknNPMT64TBzcaCZgFDaLMaWI/o&#13;&#10;WmWzPH+d9RZqB5YL73H1ftikm4TfNIKHT03jRSCqpMgtpBHSWMUx26xZ0QJzneRnGuwfWGgmDV56&#13;&#10;hbpngZE9yD+gtORgvW3ChFud2aaRXKQasJpp/ls1Tx1zItWC4nh3lcn/P1j+8fAIRNYlnc8oMUyj&#13;&#10;R59RNWZaJQiuoUC98wXmPblHiCV692D5N0+M3XaYJu4AbN8JViOtaczPnh2IgcejpOo/2Brh2T7Y&#13;&#10;pNWxAR0BUQVyTJacrpaIYyAcF2fL1ZtFvqCE495quZrPk2cZKy6nHfjwTlhN4qSkgOQTOjs8+BDZ&#13;&#10;sOKSkthbJeudVCoF0FZbBeTAsD126UsFYJHjNGVIj7cvZouE/GzPjyHy9P0NQsuAfa6kLunymsSK&#13;&#10;KNtbU6cuDEyqYY6UlTnrGKUbLAjH6picWl1MqWx9QmHBDm2NzxAnnYUflPTY0iX13/cMBCXqvUFz&#13;&#10;VtObm/gGxgGMg2ocMMMRqqSBkmG6DcO72TuQbYc3TZMaxt6hoY1MWkezB1Zn+ti2yYLzE4vvYhyn&#13;&#10;rF8/gs1PAAAA//8DAFBLAwQUAAYACAAAACEAUh1SGOUAAAAQAQAADwAAAGRycy9kb3ducmV2Lnht&#13;&#10;bExPy07DMBC8I/EP1iJxo06apk3SOBVQcUI9NCB6dZ1tHBHbUey26d+znOAy0mpm51FuJtOzC46+&#13;&#10;c1ZAPIuAoVWu6Wwr4PPj7SkD5oO0jeydRQE39LCp7u9KWTTuavd4qUPLyMT6QgrQIQwF515pNNLP&#13;&#10;3ICWuJMbjQx0ji1vRnklc9PzeRQtuZGdpQQtB3zVqL7rsxGwasO2Vi+p+trpW/aeT4nf1wchHh+m&#13;&#10;7ZrgeQ0s4BT+PuB3A/WHiood3dk2nvUCFnk2J6mAZRInwEiRp4sU2JEyslUMvCr5/yHVDwAAAP//&#13;&#10;AwBQSwECLQAUAAYACAAAACEAtoM4kv4AAADhAQAAEwAAAAAAAAAAAAAAAAAAAAAAW0NvbnRlbnRf&#13;&#10;VHlwZXNdLnhtbFBLAQItABQABgAIAAAAIQA4/SH/1gAAAJQBAAALAAAAAAAAAAAAAAAAAC8BAABf&#13;&#10;cmVscy8ucmVsc1BLAQItABQABgAIAAAAIQDFx20CJwIAAFAEAAAOAAAAAAAAAAAAAAAAAC4CAABk&#13;&#10;cnMvZTJvRG9jLnhtbFBLAQItABQABgAIAAAAIQBSHVIY5QAAABABAAAPAAAAAAAAAAAAAAAAAIEE&#13;&#10;AABkcnMvZG93bnJldi54bWxQSwUGAAAAAAQABADzAAAAkwUAAAAA&#13;&#10;">
                <v:textbox inset=",7.2pt,,7.2pt">
                  <w:txbxContent>
                    <w:p w14:paraId="67C9E7A4" w14:textId="77777777" w:rsidR="0060388D" w:rsidRPr="009B4053" w:rsidRDefault="0060388D" w:rsidP="0060388D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of s</w:t>
                      </w:r>
                      <w:r w:rsidRPr="009B4053">
                        <w:rPr>
                          <w:rFonts w:ascii="Calibri" w:hAnsi="Calibri"/>
                          <w:sz w:val="20"/>
                          <w:szCs w:val="20"/>
                        </w:rPr>
                        <w:t>tudies for which aggre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gate data were available : N/A</w:t>
                      </w:r>
                    </w:p>
                    <w:p w14:paraId="47C85F29" w14:textId="77777777" w:rsidR="0060388D" w:rsidRPr="009B4053" w:rsidRDefault="0060388D" w:rsidP="0060388D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Number of </w:t>
                      </w:r>
                      <w:r w:rsidRPr="009B4053">
                        <w:rPr>
                          <w:rFonts w:ascii="Calibri" w:hAnsi="Calibri"/>
                          <w:sz w:val="20"/>
                          <w:szCs w:val="20"/>
                        </w:rPr>
                        <w:t>participants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: N/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1830CF" wp14:editId="081544DA">
                <wp:simplePos x="0" y="0"/>
                <wp:positionH relativeFrom="column">
                  <wp:posOffset>3161030</wp:posOffset>
                </wp:positionH>
                <wp:positionV relativeFrom="paragraph">
                  <wp:posOffset>2806065</wp:posOffset>
                </wp:positionV>
                <wp:extent cx="2925445" cy="839470"/>
                <wp:effectExtent l="0" t="0" r="20955" b="24130"/>
                <wp:wrapNone/>
                <wp:docPr id="3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5445" cy="839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FF320B" w14:textId="77777777" w:rsidR="0060388D" w:rsidRPr="009B4053" w:rsidRDefault="0060388D" w:rsidP="0060388D">
                            <w:pPr>
                              <w:spacing w:line="360" w:lineRule="auto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of s</w:t>
                            </w:r>
                            <w:r w:rsidRPr="009B4053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tudies for whi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ch IPD were not provided (give reasons): 0</w:t>
                            </w:r>
                          </w:p>
                          <w:p w14:paraId="4F2FC003" w14:textId="77777777" w:rsidR="0060388D" w:rsidRDefault="0060388D" w:rsidP="0060388D">
                            <w:pPr>
                              <w:spacing w:line="360" w:lineRule="auto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of participants: N/A</w:t>
                            </w:r>
                          </w:p>
                          <w:p w14:paraId="75E62235" w14:textId="77777777" w:rsidR="0060388D" w:rsidRDefault="0060388D" w:rsidP="0060388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</w:p>
                          <w:p w14:paraId="18BB3368" w14:textId="77777777" w:rsidR="0060388D" w:rsidRPr="00C95FC0" w:rsidRDefault="0060388D" w:rsidP="0060388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Reasons for not providing IPD should be stat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1830CF" id="Rectangle 25" o:spid="_x0000_s1036" style="position:absolute;margin-left:248.9pt;margin-top:220.95pt;width:230.35pt;height:66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XblbJAIAAFEEAAAOAAAAZHJzL2Uyb0RvYy54bWysVNuO0zAQfUfiHyy/0zS9wDZqulp1KUJa&#13;&#10;YMXCBziOk1j4xthtUr5+x063Wy7iAZEHyxOPT86cM5P19aAVOQjw0pqS5pMpJcJwW0vTlvTrl92r&#13;&#10;K0p8YKZmyhpR0qPw9Hrz8sW6d4WY2c6qWgBBEOOL3pW0C8EVWeZ5JzTzE+uEwcPGgmYBQ2izGliP&#13;&#10;6Fpls+n0ddZbqB1YLrzHt7fjId0k/KYRPHxqGi8CUSVFbiGtkNYqrtlmzYoWmOskP9Fg/8BCM2nw&#13;&#10;o2eoWxYY2YP8DUpLDtbbJky41ZltGslFqgGryae/VPPQMSdSLSiOd2eZ/P+D5R8P90BkXdL5nBLD&#13;&#10;NHr0GVVjplWCzJZRoN75AvMe3D3EEr27s/ybJ8ZuO0wTNwC27wSrkVYe87OfLsTA41VS9R9sjfBs&#13;&#10;H2zSamhAR0BUgQzJkuPZEjEEwvHlbDVbLhZLSjieXc1XizfJs4wVT7cd+PBOWE3ipqSA5BM6O9z5&#13;&#10;ENmw4iklsbdK1jupVAqgrbYKyIFhe+zSkwrAIi/TlCF9SVdLlOPvENP0/AlCy4B9rqTGKs5JrIiy&#13;&#10;vTV16sLApBr3SFmZk45RutGCMFRDcipPEkRdK1sfUVmwY1/jHOKms/CDkh57uqT++56BoES9N+jO&#13;&#10;Kl8s4hBcBnAZVJcBMxyhShooGbfbMA7O3oFsO/xSnuQw9gYdbWQS+5nViT/2bfLgNGNxMC7jlPX8&#13;&#10;J9g8AgAA//8DAFBLAwQUAAYACAAAACEAeaQEEuUAAAAQAQAADwAAAGRycy9kb3ducmV2LnhtbEyP&#13;&#10;T0/DMAzF70h8h8hI3FhaaOmfNZ2AiRPisILgmiWhqWicqsm27ttjTnCxbNl+7/eazeJGdjRzGDwK&#13;&#10;SFcJMIPK6wF7Ae9vzzclsBAlajl6NALOJsCmvbxoZK39CXfm2MWekQiGWgqwMU4150FZ42RY+ckg&#13;&#10;7b787GSkce65nuWJxN3Ib5Pknjs5IDlYOZkna9R3d3ACij5uO/WYq49Xey5fquUu7LpPIa6vlu2a&#13;&#10;ysMaWDRL/PuA3wzEDy2B7f0BdWCjgKwqiD9Sk6UVMLqo8jIHtheQF1kKvG34/yDtDwAAAP//AwBQ&#13;&#10;SwECLQAUAAYACAAAACEAtoM4kv4AAADhAQAAEwAAAAAAAAAAAAAAAAAAAAAAW0NvbnRlbnRfVHlw&#13;&#10;ZXNdLnhtbFBLAQItABQABgAIAAAAIQA4/SH/1gAAAJQBAAALAAAAAAAAAAAAAAAAAC8BAABfcmVs&#13;&#10;cy8ucmVsc1BLAQItABQABgAIAAAAIQDcXblbJAIAAFEEAAAOAAAAAAAAAAAAAAAAAC4CAABkcnMv&#13;&#10;ZTJvRG9jLnhtbFBLAQItABQABgAIAAAAIQB5pAQS5QAAABABAAAPAAAAAAAAAAAAAAAAAH4EAABk&#13;&#10;cnMvZG93bnJldi54bWxQSwUGAAAAAAQABADzAAAAkAUAAAAA&#13;&#10;">
                <v:textbox inset=",7.2pt,,7.2pt">
                  <w:txbxContent>
                    <w:p w14:paraId="6EFF320B" w14:textId="77777777" w:rsidR="0060388D" w:rsidRPr="009B4053" w:rsidRDefault="0060388D" w:rsidP="0060388D">
                      <w:pPr>
                        <w:spacing w:line="360" w:lineRule="auto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of s</w:t>
                      </w:r>
                      <w:r w:rsidRPr="009B4053">
                        <w:rPr>
                          <w:rFonts w:ascii="Calibri" w:hAnsi="Calibri"/>
                          <w:sz w:val="20"/>
                          <w:szCs w:val="20"/>
                        </w:rPr>
                        <w:t>tudies for whi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ch IPD were not provided (give reasons): 0</w:t>
                      </w:r>
                    </w:p>
                    <w:p w14:paraId="4F2FC003" w14:textId="77777777" w:rsidR="0060388D" w:rsidRDefault="0060388D" w:rsidP="0060388D">
                      <w:pPr>
                        <w:spacing w:line="360" w:lineRule="auto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of participants: N/A</w:t>
                      </w:r>
                    </w:p>
                    <w:p w14:paraId="75E62235" w14:textId="77777777" w:rsidR="0060388D" w:rsidRDefault="0060388D" w:rsidP="0060388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</w:p>
                    <w:p w14:paraId="18BB3368" w14:textId="77777777" w:rsidR="0060388D" w:rsidRPr="00C95FC0" w:rsidRDefault="0060388D" w:rsidP="0060388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Reasons for not providing IPD should be stat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FF15E5" wp14:editId="7EF7BC97">
                <wp:simplePos x="0" y="0"/>
                <wp:positionH relativeFrom="column">
                  <wp:posOffset>57150</wp:posOffset>
                </wp:positionH>
                <wp:positionV relativeFrom="paragraph">
                  <wp:posOffset>5248910</wp:posOffset>
                </wp:positionV>
                <wp:extent cx="2711450" cy="1127760"/>
                <wp:effectExtent l="0" t="0" r="31750" b="15240"/>
                <wp:wrapNone/>
                <wp:docPr id="3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1450" cy="1127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9E2593" w14:textId="77777777" w:rsidR="0060388D" w:rsidRPr="005E7C78" w:rsidRDefault="0060388D" w:rsidP="0060388D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0"/>
                                <w:szCs w:val="20"/>
                              </w:rPr>
                              <w:t>IPD (report for each main outcome)</w:t>
                            </w:r>
                          </w:p>
                          <w:p w14:paraId="0C145F95" w14:textId="77777777" w:rsidR="0060388D" w:rsidRDefault="0060388D" w:rsidP="0060388D">
                            <w:pPr>
                              <w:spacing w:after="120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Number of studies included in analysis: 9 </w:t>
                            </w:r>
                          </w:p>
                          <w:p w14:paraId="04A38F2E" w14:textId="77777777" w:rsidR="0060388D" w:rsidRDefault="0060388D" w:rsidP="0060388D">
                            <w:pPr>
                              <w:spacing w:after="120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of participants included in analysis: 14</w:t>
                            </w:r>
                          </w:p>
                          <w:p w14:paraId="11B88618" w14:textId="77777777" w:rsidR="0060388D" w:rsidRDefault="0060388D" w:rsidP="0060388D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participants excluded</w:t>
                            </w:r>
                            <w:r w:rsidRPr="00C95FC0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(give reasons): 0</w:t>
                            </w:r>
                          </w:p>
                          <w:p w14:paraId="6EFD0AE7" w14:textId="77777777" w:rsidR="0060388D" w:rsidRDefault="0060388D" w:rsidP="0060388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Participants for whom no data were provided (n=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FF15E5" id="_x0000_s1037" style="position:absolute;margin-left:4.5pt;margin-top:413.3pt;width:213.5pt;height:88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m6a8KAIAAFIEAAAOAAAAZHJzL2Uyb0RvYy54bWysVNuO0zAQfUfiHyy/0zSl3UvUdLXqUoS0&#13;&#10;wIqFD3AcJ7HwjbHbpHw9Y6fbzQJPiDxYnnh8cuacmaxvBq3IQYCX1pQ0n80pEYbbWpq2pN++7t5c&#13;&#10;UeIDMzVT1oiSHoWnN5vXr9a9K8TCdlbVAgiCGF/0rqRdCK7IMs87oZmfWScMHjYWNAsYQpvVwHpE&#13;&#10;1ypbzOcXWW+hdmC58B7f3o2HdJPwm0bw8LlpvAhElRS5hbRCWqu4Zps1K1pgrpP8RIP9AwvNpMGP&#13;&#10;nqHuWGBkD/IPKC05WG+bMONWZ7ZpJBepBqwmn/9WzWPHnEi1oDjenWXy/w+Wfzo8AJF1Sd+uKDFM&#13;&#10;o0dfUDVmWiVIvooC9c4XmPfoHiCW6N295d89MXbbYZq4BbB9J1iNtPKYn724EAOPV0nVf7Q1wrN9&#13;&#10;sEmroQEdAVEFMiRLjmdLxBAIx5eLyzxfrtA5jmd5vri8vEimZax4uu7Ah/fCahI3JQVkn+DZ4d6H&#13;&#10;SIcVTymJvlWy3kmlUgBttVVADgz7Y5eeVAFWOU1ThvQlvV4tVgn5xZmfQszT8zcILQM2upK6pFfn&#13;&#10;JFZE3d6ZOrVhYFKNe6SszEnIqN3oQRiqIVmVJ5mjsJWtjygt2LGxcRBx01n4SUmPTV1S/2PPQFCi&#13;&#10;Phi05zpfLuMUTAOYBtU0YIYjVEkDJeN2G8bJ2TuQbYdfypMcxt6ipY1MYj+zOvHHxk0enIYsTsY0&#13;&#10;TlnPv4LNLwAAAP//AwBQSwMEFAAGAAgAAAAhAEAtw4DjAAAADwEAAA8AAABkcnMvZG93bnJldi54&#13;&#10;bWxMj0FPwzAMhe9I/IfISNxYQjdK1zWdgIkT4rAyjWuWmKaiSaom27p/jznBxZL97Of3VevJ9eyE&#13;&#10;Y+yCl3A/E8DQ62A630rYfbzeFcBiUt6oPniUcMEI6/r6qlKlCWe/xVOTWkYmPpZKgk1pKDmP2qJT&#13;&#10;cRYG9KR9hdGpRO3YcjOqM5m7nmdC5NypztMHqwZ8sai/m6OT8NimTaOfH/T+3V6Kt+U0j9vmU8rb&#13;&#10;m2mzovK0ApZwSn8X8MtA+aGmYIdw9CayXsKScJKEIstzYKQv5jlNDrQoxCIDXlf8P0f9AwAA//8D&#13;&#10;AFBLAQItABQABgAIAAAAIQC2gziS/gAAAOEBAAATAAAAAAAAAAAAAAAAAAAAAABbQ29udGVudF9U&#13;&#10;eXBlc10ueG1sUEsBAi0AFAAGAAgAAAAhADj9If/WAAAAlAEAAAsAAAAAAAAAAAAAAAAALwEAAF9y&#13;&#10;ZWxzLy5yZWxzUEsBAi0AFAAGAAgAAAAhAKGbprwoAgAAUgQAAA4AAAAAAAAAAAAAAAAALgIAAGRy&#13;&#10;cy9lMm9Eb2MueG1sUEsBAi0AFAAGAAgAAAAhAEAtw4DjAAAADwEAAA8AAAAAAAAAAAAAAAAAggQA&#13;&#10;AGRycy9kb3ducmV2LnhtbFBLBQYAAAAABAAEAPMAAACSBQAAAAA=&#13;&#10;">
                <v:textbox inset=",7.2pt,,7.2pt">
                  <w:txbxContent>
                    <w:p w14:paraId="569E2593" w14:textId="77777777" w:rsidR="0060388D" w:rsidRPr="005E7C78" w:rsidRDefault="0060388D" w:rsidP="0060388D">
                      <w:pPr>
                        <w:jc w:val="center"/>
                        <w:rPr>
                          <w:rFonts w:ascii="Calibri" w:hAnsi="Calibri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b/>
                          <w:sz w:val="20"/>
                          <w:szCs w:val="20"/>
                        </w:rPr>
                        <w:t>IPD (report for each main outcome)</w:t>
                      </w:r>
                    </w:p>
                    <w:p w14:paraId="0C145F95" w14:textId="77777777" w:rsidR="0060388D" w:rsidRDefault="0060388D" w:rsidP="0060388D">
                      <w:pPr>
                        <w:spacing w:after="120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Number of studies included in analysis: 9 </w:t>
                      </w:r>
                    </w:p>
                    <w:p w14:paraId="04A38F2E" w14:textId="77777777" w:rsidR="0060388D" w:rsidRDefault="0060388D" w:rsidP="0060388D">
                      <w:pPr>
                        <w:spacing w:after="120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of participants included in analysis: 14</w:t>
                      </w:r>
                    </w:p>
                    <w:p w14:paraId="11B88618" w14:textId="77777777" w:rsidR="0060388D" w:rsidRDefault="0060388D" w:rsidP="0060388D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participants excluded</w:t>
                      </w:r>
                      <w:r w:rsidRPr="00C95FC0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(give reasons): 0</w:t>
                      </w:r>
                    </w:p>
                    <w:p w14:paraId="6EFD0AE7" w14:textId="77777777" w:rsidR="0060388D" w:rsidRDefault="0060388D" w:rsidP="0060388D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Participants for whom no data were provided (n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0AFB39" wp14:editId="1D5471AE">
                <wp:simplePos x="0" y="0"/>
                <wp:positionH relativeFrom="column">
                  <wp:posOffset>52705</wp:posOffset>
                </wp:positionH>
                <wp:positionV relativeFrom="paragraph">
                  <wp:posOffset>1804670</wp:posOffset>
                </wp:positionV>
                <wp:extent cx="2707005" cy="482600"/>
                <wp:effectExtent l="0" t="0" r="36195" b="25400"/>
                <wp:wrapNone/>
                <wp:docPr id="36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7005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025D2" w14:textId="77777777" w:rsidR="0060388D" w:rsidRPr="00114B4E" w:rsidRDefault="0060388D" w:rsidP="0060388D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9 studies further analyzed for individual patient level dat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0AFB39" id="Rectangle 13" o:spid="_x0000_s1038" style="position:absolute;margin-left:4.15pt;margin-top:142.1pt;width:213.15pt;height:3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7aCQKQIAAFEEAAAOAAAAZHJzL2Uyb0RvYy54bWysVNuO0zAQfUfiHyy/01y27XajpqtVlyKk&#13;&#10;BVYsfIDjOImFY5ux23T5esZOW7LAEyIPlicen5w5Zybr22OvyEGAk0aXNJullAjNTS11W9KvX3Zv&#13;&#10;VpQ4z3TNlNGipM/C0dvN61frwRYiN51RtQCCINoVgy1p570tksTxTvTMzYwVGg8bAz3zGEKb1MAG&#13;&#10;RO9VkqfpMhkM1BYMF87h2/vxkG4iftMI7j81jROeqJIiNx9XiGsV1mSzZkULzHaSn2iwf2DRM6nx&#13;&#10;oxeoe+YZ2YP8A6qXHIwzjZ9x0yemaSQXsQasJkt/q+apY1bEWlAcZy8yuf8Hyz8eHoHIuqRXS0o0&#13;&#10;69Gjz6ga060SJLsKAg3WFZj3ZB8hlOjsg+HfHNFm22GauAMwQydYjbSykJ+8uBACh1dJNXwwNcKz&#13;&#10;vTdRq2MDfQBEFcgxWvJ8sUQcPeH4Mr9Or9N0QQnHs/kqX6bRs4QV59sWnH8nTE/CpqSA5CM6Ozw4&#13;&#10;H9iw4pwS2Rsl651UKgbQVlsF5MCwPXbxiQVgkdM0pclQ0ptFvojIL87cFCKNz98geumxz5XsS7q6&#13;&#10;JLEiyPZW17ELPZNq3CNlpU86BulGC/yxOkansvzsSmXqZ1QWzNjXOIe46Qz8oGTAni6p+75nIChR&#13;&#10;7zW6c5PN52EIpgFMg2oaMM0RqqSeknG79ePg7C3ItsMvZVEObe7Q0UZGsYPbI6sTf+zb6MFpxsJg&#13;&#10;TOOY9etPsPkJAAD//wMAUEsDBBQABgAIAAAAIQCRgXvx4gAAAA4BAAAPAAAAZHJzL2Rvd25yZXYu&#13;&#10;eG1sTE/LTsMwELwj8Q/WInGjDkkIIc2mAipOqIcG1F5d28QR8TqK3Tb9e8wJLiuN5rEz9Wq2Azvp&#13;&#10;yfeOEO4XCTBN0qmeOoTPj7e7EpgPgpQYHGmEi/awaq6valEpd6atPrWhYzGEfCUQTAhjxbmXRlvh&#13;&#10;F27UFLkvN1kRIpw6riZxjuF24GmSFNyKnuIHI0b9arT8bo8W4bEL61a+PMjdxlzK96c589t2j3h7&#13;&#10;M6+X8TwvgQU9hz8H/G6I/aGJxQ7uSMqzAaHMohAhLfMUWOTzLC+AHRCyIkmBNzX/P6P5AQAA//8D&#13;&#10;AFBLAQItABQABgAIAAAAIQC2gziS/gAAAOEBAAATAAAAAAAAAAAAAAAAAAAAAABbQ29udGVudF9U&#13;&#10;eXBlc10ueG1sUEsBAi0AFAAGAAgAAAAhADj9If/WAAAAlAEAAAsAAAAAAAAAAAAAAAAALwEAAF9y&#13;&#10;ZWxzLy5yZWxzUEsBAi0AFAAGAAgAAAAhAPntoJApAgAAUQQAAA4AAAAAAAAAAAAAAAAALgIAAGRy&#13;&#10;cy9lMm9Eb2MueG1sUEsBAi0AFAAGAAgAAAAhAJGBe/HiAAAADgEAAA8AAAAAAAAAAAAAAAAAgwQA&#13;&#10;AGRycy9kb3ducmV2LnhtbFBLBQYAAAAABAAEAPMAAACSBQAAAAA=&#13;&#10;">
                <v:textbox inset=",7.2pt,,7.2pt">
                  <w:txbxContent>
                    <w:p w14:paraId="73D025D2" w14:textId="77777777" w:rsidR="0060388D" w:rsidRPr="00114B4E" w:rsidRDefault="0060388D" w:rsidP="0060388D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9 studies further analyzed for individual patient level dat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99EDFD" wp14:editId="6B4BD6B7">
                <wp:simplePos x="0" y="0"/>
                <wp:positionH relativeFrom="column">
                  <wp:posOffset>50165</wp:posOffset>
                </wp:positionH>
                <wp:positionV relativeFrom="paragraph">
                  <wp:posOffset>953770</wp:posOffset>
                </wp:positionV>
                <wp:extent cx="2708910" cy="488950"/>
                <wp:effectExtent l="0" t="0" r="34290" b="19050"/>
                <wp:wrapNone/>
                <wp:docPr id="3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891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2B94A4" w14:textId="77777777" w:rsidR="0060388D" w:rsidRPr="00114B4E" w:rsidRDefault="0060388D" w:rsidP="0060388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55 unique studies after duplicates remov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99EDFD" id="Rectangle 11" o:spid="_x0000_s1039" style="position:absolute;margin-left:3.95pt;margin-top:75.1pt;width:213.3pt;height:3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d5ZlKAIAAFEEAAAOAAAAZHJzL2Uyb0RvYy54bWysVF1v0zAUfUfiP1h+p0m6lrVR02nqKEIa&#13;&#10;MDH4AY7jJBb+4tptMn79bpy2ZMATIg+Wr319fO4519nc9FqRowAvrSloNkspEYbbSpqmoN++7t+s&#13;&#10;KPGBmYopa0RBn4SnN9vXrzady8XctlZVAgiCGJ93rqBtCC5PEs9boZmfWScMbtYWNAsYQpNUwDpE&#13;&#10;1yqZp+nbpLNQObBceI+rd+Mm3Ub8uhY8fK5rLwJRBUVuIY4Qx3IYk+2G5Q0w10p+osH+gYVm0uCl&#13;&#10;F6g7Fhg5gPwDSksO1ts6zLjVia1ryUWsAavJ0t+qeWyZE7EWFMe7i0z+/8HyT8cHILIq6NU1JYZp&#13;&#10;9OgLqsZMowTJskGgzvkc8x7dAwwlendv+XdPjN21mCZuAWzXClYhrZifvDgwBB6PkrL7aCuEZ4dg&#13;&#10;o1Z9DXoARBVIHy15ulgi+kA4Ls6v09U6Q+c47i1Wq/Uyepaw/HzagQ/vhdVkmBQUkHxEZ8d7H5A9&#13;&#10;pp5TInurZLWXSsUAmnKngBwZtsc+fkPBeMRP05QhXUHXy/kyIr/Y81OINH5/g9AyYJ8rqQu6uiSx&#13;&#10;fJDtnaliFwYm1TjH+5VBGmfpRgtCX/bRqezq7EppqydUFuzY1/gOcdJa+ElJhz1dUP/jwEBQoj4Y&#13;&#10;dGedLRbDI5gGMA3KacAMR6iCBkrG6S6MD+fgQDYt3pRFOYy9RUdrGcUeKI+sTvyxb6Ogpzc2PIxp&#13;&#10;HLN+/Qm2zwAAAP//AwBQSwMEFAAGAAgAAAAhALb/Ml/jAAAADgEAAA8AAABkcnMvZG93bnJldi54&#13;&#10;bWxMj0FPwzAMhe9I/IfISNxYSrayrWs6ARMntMMK2q5ZEpqKxqmabOv+PeYEF0v2sz+/V65H37Gz&#13;&#10;HWIbUMLjJANmUQfTYiPh8+PtYQEsJoVGdQGthKuNsK5ub0pVmHDBnT3XqWEEwVgoCS6lvuA8ame9&#13;&#10;ipPQWyTtKwxeJWqHhptBXQjuOy6y7Il71SJ9cKq3r87q7/rkJcybtKn1S673W3ddvC/HadzVBynv&#13;&#10;78bNisrzCliyY/q7gN8M5B8qMnYMJzSRdQRa0iKN80wAI302neXAjhKEmAvgVcn/x6h+AAAA//8D&#13;&#10;AFBLAQItABQABgAIAAAAIQC2gziS/gAAAOEBAAATAAAAAAAAAAAAAAAAAAAAAABbQ29udGVudF9U&#13;&#10;eXBlc10ueG1sUEsBAi0AFAAGAAgAAAAhADj9If/WAAAAlAEAAAsAAAAAAAAAAAAAAAAALwEAAF9y&#13;&#10;ZWxzLy5yZWxzUEsBAi0AFAAGAAgAAAAhALl3lmUoAgAAUQQAAA4AAAAAAAAAAAAAAAAALgIAAGRy&#13;&#10;cy9lMm9Eb2MueG1sUEsBAi0AFAAGAAgAAAAhALb/Ml/jAAAADgEAAA8AAAAAAAAAAAAAAAAAggQA&#13;&#10;AGRycy9kb3ducmV2LnhtbFBLBQYAAAAABAAEAPMAAACSBQAAAAA=&#13;&#10;">
                <v:textbox inset=",7.2pt,,7.2pt">
                  <w:txbxContent>
                    <w:p w14:paraId="492B94A4" w14:textId="77777777" w:rsidR="0060388D" w:rsidRPr="00114B4E" w:rsidRDefault="0060388D" w:rsidP="0060388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55 unique studies after duplicates remov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7791DDE" wp14:editId="5C7BC35C">
                <wp:simplePos x="0" y="0"/>
                <wp:positionH relativeFrom="column">
                  <wp:posOffset>1286933</wp:posOffset>
                </wp:positionH>
                <wp:positionV relativeFrom="paragraph">
                  <wp:posOffset>2484120</wp:posOffset>
                </wp:positionV>
                <wp:extent cx="3132032" cy="8255"/>
                <wp:effectExtent l="50800" t="25400" r="68580" b="93345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32032" cy="825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0B57CA" id="Straight Connector 47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.35pt,195.6pt" to="347.95pt,196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/TydvgEAAMgDAAAOAAAAZHJzL2Uyb0RvYy54bWysU02P0zAQvSPtf7B83yZNWVhFTffQFVwQ&#13;&#10;VCz8AK8zbiz5S2PTpP+esZtmESCthLg4tmfem3nPk+3DZA07AUbtXcfXq5ozcNL32h07/v3bh9t7&#13;&#10;zmISrhfGO+j4GSJ/2N282Y6hhcYP3vSAjEhcbMfQ8SGl0FZVlANYEVc+gKOg8mhFoiMeqx7FSOzW&#13;&#10;VE1dv6tGj31ALyFGun28BPmu8CsFMn1RKkJipuPUWyorlvU5r9VuK9ojijBoObch/qELK7SjogvV&#13;&#10;o0iC/UD9B5XVEn30Kq2kt5VXSksoGkjNuv5NzdMgAhQtZE4Mi03x/9HKz6cDMt13/O17zpyw9EZP&#13;&#10;CYU+DontvXPkoEdGQXJqDLElwN4dcD7FcMAse1Jo85cEsam4e17chSkxSZeb9aapNw1nkmL3zd1d&#13;&#10;pqxesAFj+gjesrzpuNEuaxetOH2K6ZJ6TSFc7uVSvezS2UBONu4rKNJD9ZqCLpMEe4PsJGgGhJTg&#13;&#10;0nouXbIzTGljFmD9OnDOz1AoU7aA16+DF0Sp7F1awFY7j38jSNO1ZXXJvzpw0Z0tePb9ubxLsYbG&#13;&#10;pZg7j3aex1/PBf7yA+5+AgAA//8DAFBLAwQUAAYACAAAACEA1e0Mn+UAAAAQAQAADwAAAGRycy9k&#13;&#10;b3ducmV2LnhtbExPy07DMBC8I/EP1iJxo06NWpo0TlWVl6BUQOEDtvE2jhrbUeym4e9xT3BZaXdm&#13;&#10;55EvBtOwnjpfOythPEqAkS2dqm0l4fvr8WYGzAe0ChtnScIPeVgUlxc5Zsqd7Cf121CxKGJ9hhJ0&#13;&#10;CG3GuS81GfQj15KN2N51BkNcu4qrDk9R3DRcJMmUG6xtdNDY0kpTedgejYTV8uFp80LPeFhj+rF+&#13;&#10;1X21f3uX8vpquJ/HsZwDCzSEvw84d4j5oYjBdu5olWeNBJGIu0iVcJuOBbDImKaTFNjufBET4EXO&#13;&#10;/xcpfgEAAP//AwBQSwECLQAUAAYACAAAACEAtoM4kv4AAADhAQAAEwAAAAAAAAAAAAAAAAAAAAAA&#13;&#10;W0NvbnRlbnRfVHlwZXNdLnhtbFBLAQItABQABgAIAAAAIQA4/SH/1gAAAJQBAAALAAAAAAAAAAAA&#13;&#10;AAAAAC8BAABfcmVscy8ucmVsc1BLAQItABQABgAIAAAAIQBq/TydvgEAAMgDAAAOAAAAAAAAAAAA&#13;&#10;AAAAAC4CAABkcnMvZTJvRG9jLnhtbFBLAQItABQABgAIAAAAIQDV7Qyf5QAAABABAAAPAAAAAAAA&#13;&#10;AAAAAAAAABgEAABkcnMvZG93bnJldi54bWxQSwUGAAAAAAQABADzAAAAKgUAAAAA&#13;&#10;" strokecolor="#4472c4 [3204]" strokeweight="1pt">
                <v:stroke joinstyle="miter"/>
              </v:lin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0287FA" wp14:editId="63273658">
                <wp:simplePos x="0" y="0"/>
                <wp:positionH relativeFrom="column">
                  <wp:posOffset>6065520</wp:posOffset>
                </wp:positionH>
                <wp:positionV relativeFrom="paragraph">
                  <wp:posOffset>4638675</wp:posOffset>
                </wp:positionV>
                <wp:extent cx="203200" cy="6350"/>
                <wp:effectExtent l="76200" t="101600" r="0" b="1714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320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2A347" id="Straight Arrow Connector 51" o:spid="_x0000_s1026" type="#_x0000_t32" style="position:absolute;margin-left:477.6pt;margin-top:365.25pt;width:16pt;height:.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TWzu3wEAAAsEAAAOAAAAZHJzL2Uyb0RvYy54bWysU9uO0zAQfUfiHyy/06Rd7QpFTVeoy+UB&#13;&#10;QcXCB3gdu7Hkm8ZDk/w9YycNCBBIiBcrtuecOed4sr8fnWUXBckE3/LtpuZMeRk6488t//L5zYuX&#13;&#10;nCUUvhM2eNXySSV+f3j+bD/ERu1CH2yngBGJT80QW94jxqaqkuyVE2kTovJ0qQM4gbSFc9WBGIjd&#13;&#10;2WpX13fVEKCLEKRKiU4f5kt+KPxaK4kftU4KmW05acOyQlmf8lod9qI5g4i9kYsM8Q8qnDCemq5U&#13;&#10;DwIF+wrmFypnJIQUNG5kcFXQ2khVPJCbbf2Tm8deRFW8UDgprjGl/0crP1xOwEzX8tstZ144eqNH&#13;&#10;BGHOPbJXAGFgx+A95RiAUQnlNcTUEOzoT7DsUjxBNj9qcExbE9/RKJQ4yCAbS9rTmrYakUk63NU3&#13;&#10;9IKcSbq6u7ktb1HNJJksQsK3KjiWP1qeFlGrmrmBuLxPSDIIeAVksPV5RWHsa98xnCLZEtlNNkC1&#13;&#10;+b7KRmbp5Qsnq2bsJ6UpkiyxmCjDqI4W2EXQGAkplccSRWGi6gzTxtoVWP8duNRnqCqDuoJnZ3/s&#13;&#10;uiJK5+BxBTvjA/yuO45XyXquvyYw+84RPIVuKo9aoqGJK1ktf0ce6R/3Bf79Hz58AwAA//8DAFBL&#13;&#10;AwQUAAYACAAAACEAsflLweEAAAAQAQAADwAAAGRycy9kb3ducmV2LnhtbExPTU/DMAy9I/EfIiNx&#13;&#10;Y+lWdVu7phMMcYaNSVyzxrQViVOabOv49XgnuFjy8/P7KNejs+KEQ+g8KZhOEhBItTcdNQr27y8P&#13;&#10;SxAhajLaekIFFwywrm5vSl0Yf6YtnnaxESxCodAK2hj7QspQt+h0mPgeiW+ffnA68jo00gz6zOLO&#13;&#10;ylmSzKXTHbFDq3vctFh/7Y5OAaavzeUntWEz/37LvQ0fe/uUKnV/Nz6veDyuQEQc498HXDtwfqg4&#13;&#10;2MEfyQRhFeRZNmOqgkWaZCCYkS8XjByuyDQDWZXyf5HqFwAA//8DAFBLAQItABQABgAIAAAAIQC2&#13;&#10;gziS/gAAAOEBAAATAAAAAAAAAAAAAAAAAAAAAABbQ29udGVudF9UeXBlc10ueG1sUEsBAi0AFAAG&#13;&#10;AAgAAAAhADj9If/WAAAAlAEAAAsAAAAAAAAAAAAAAAAALwEAAF9yZWxzLy5yZWxzUEsBAi0AFAAG&#13;&#10;AAgAAAAhAPFNbO7fAQAACwQAAA4AAAAAAAAAAAAAAAAALgIAAGRycy9lMm9Eb2MueG1sUEsBAi0A&#13;&#10;FAAGAAgAAAAhALH5S8HhAAAAEAEAAA8AAAAAAAAAAAAAAAAAOQQAAGRycy9kb3ducmV2LnhtbFBL&#13;&#10;BQYAAAAABAAEAPMAAABHBQAAAAA=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5CB478" wp14:editId="69844C03">
                <wp:simplePos x="0" y="0"/>
                <wp:positionH relativeFrom="column">
                  <wp:posOffset>3126106</wp:posOffset>
                </wp:positionH>
                <wp:positionV relativeFrom="paragraph">
                  <wp:posOffset>5252720</wp:posOffset>
                </wp:positionV>
                <wp:extent cx="2698962" cy="1127760"/>
                <wp:effectExtent l="0" t="0" r="19050" b="15240"/>
                <wp:wrapNone/>
                <wp:docPr id="40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8962" cy="1127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110B0A" w14:textId="77777777" w:rsidR="0060388D" w:rsidRPr="005E7C78" w:rsidRDefault="0060388D" w:rsidP="0060388D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0"/>
                                <w:szCs w:val="20"/>
                              </w:rPr>
                              <w:t>Aggregate data (report for each main outcome)</w:t>
                            </w:r>
                          </w:p>
                          <w:p w14:paraId="55E12DD6" w14:textId="77777777" w:rsidR="0060388D" w:rsidRDefault="0060388D" w:rsidP="0060388D">
                            <w:pPr>
                              <w:spacing w:after="120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of studies included in analysis: 0</w:t>
                            </w:r>
                          </w:p>
                          <w:p w14:paraId="3AA85537" w14:textId="77777777" w:rsidR="0060388D" w:rsidRDefault="0060388D" w:rsidP="0060388D">
                            <w:pPr>
                              <w:spacing w:after="120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of participants included in analysis: 0</w:t>
                            </w:r>
                          </w:p>
                          <w:p w14:paraId="66D9FD17" w14:textId="77777777" w:rsidR="0060388D" w:rsidRDefault="0060388D" w:rsidP="0060388D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umber participants excluded</w:t>
                            </w:r>
                            <w:r w:rsidRPr="00C95FC0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(give reasons): 0</w:t>
                            </w:r>
                          </w:p>
                          <w:p w14:paraId="53CF3A97" w14:textId="77777777" w:rsidR="0060388D" w:rsidRDefault="0060388D" w:rsidP="0060388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Participants for whom no data were provided (n=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5CB478" id="_x0000_s1040" style="position:absolute;margin-left:246.15pt;margin-top:413.6pt;width:212.5pt;height:88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u+QpKAIAAFIEAAAOAAAAZHJzL2Uyb0RvYy54bWysVMGO0zAQvSPxD5bvNE3UdrdR09WqSxHS&#13;&#10;AisWPsBxnMTCsc3YbVK+nrHTlixwQuRgeezx85v3xtncDZ0iRwFOGl3QdDanRGhuKqmbgn79sn9z&#13;&#10;S4nzTFdMGS0KehKO3m1fv9r0NheZaY2qBBAE0S7vbUFb722eJI63omNuZqzQuFkb6JjHEJqkAtYj&#13;&#10;eqeSbD5fJb2ByoLhwjlcfRg36Tbi17Xg/lNdO+GJKihy83GEOJZhTLYbljfAbCv5mQb7BxYdkxov&#13;&#10;vUI9MM/IAeQfUJ3kYJyp/YybLjF1LbmINWA16fy3ap5bZkWsBcVx9iqT+3+w/OPxCYisCrpAeTTr&#13;&#10;0KPPqBrTjRIkXQaBeutyzHu2TxBKdPbR8G+OaLNrMU3cA5i+FaxCWmnIT14cCIHDo6TsP5gK4dnB&#13;&#10;m6jVUEMXAFEFMkRLTldLxOAJx8Vstb5drzJKOO6laXZzs4qmJSy/HLfg/DthOhImBQVkH+HZ8dH5&#13;&#10;QIfll5RI3yhZ7aVSMYCm3CkgR4b9sY9frACrnKYpTfqCrpfZMiK/2HNTiHn8/gbRSY+NrmRX0Ntr&#13;&#10;EsuDbm91FdvQM6nGOVJW+ixk0G70wA/lEK1KFxdbSlOdUFowY2PjQ8RJa+AHJT02dUHd9wMDQYl6&#13;&#10;r9GedboINvtpANOgnAZMc4QqqKdknO78+HIOFmTT4k1plEObe7S0llHsYPfI6swfGzd6cH5k4WVM&#13;&#10;45j161ew/QkAAP//AwBQSwMEFAAGAAgAAAAhAF3OzSblAAAAEQEAAA8AAABkcnMvZG93bnJldi54&#13;&#10;bWxMj09PwzAMxe9IfIfISNxYsm7QP2s6ARMntMMK2q5ZYtqKJqmabOu+PeYEF0u2f35+r1xPtmdn&#13;&#10;HEPnnYT5TABDp73pXCPh8+PtIQMWonJG9d6hhCsGWFe3N6UqjL+4HZ7r2DAScaFQEtoYh4LzoFu0&#13;&#10;Ksz8gI52X360KlI7NtyM6kLitueJEE/cqs7Rh1YN+Nqi/q5PVkLaxE2tXx71fttes/d8WoRdfZDy&#13;&#10;/m7arKg8r4BFnOLfBfxmIP9QkbGjPzkTWC9hmScLQiVkSZoAIyKfpzQ5EirEMgNelfx/kuoHAAD/&#13;&#10;/wMAUEsBAi0AFAAGAAgAAAAhALaDOJL+AAAA4QEAABMAAAAAAAAAAAAAAAAAAAAAAFtDb250ZW50&#13;&#10;X1R5cGVzXS54bWxQSwECLQAUAAYACAAAACEAOP0h/9YAAACUAQAACwAAAAAAAAAAAAAAAAAvAQAA&#13;&#10;X3JlbHMvLnJlbHNQSwECLQAUAAYACAAAACEAurvkKSgCAABSBAAADgAAAAAAAAAAAAAAAAAuAgAA&#13;&#10;ZHJzL2Uyb0RvYy54bWxQSwECLQAUAAYACAAAACEAXc7NJuUAAAARAQAADwAAAAAAAAAAAAAAAACC&#13;&#10;BAAAZHJzL2Rvd25yZXYueG1sUEsFBgAAAAAEAAQA8wAAAJQFAAAAAA==&#13;&#10;">
                <v:textbox inset=",7.2pt,,7.2pt">
                  <w:txbxContent>
                    <w:p w14:paraId="11110B0A" w14:textId="77777777" w:rsidR="0060388D" w:rsidRPr="005E7C78" w:rsidRDefault="0060388D" w:rsidP="0060388D">
                      <w:pPr>
                        <w:jc w:val="center"/>
                        <w:rPr>
                          <w:rFonts w:ascii="Calibri" w:hAnsi="Calibri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b/>
                          <w:sz w:val="20"/>
                          <w:szCs w:val="20"/>
                        </w:rPr>
                        <w:t>Aggregate data (report for each main outcome)</w:t>
                      </w:r>
                    </w:p>
                    <w:p w14:paraId="55E12DD6" w14:textId="77777777" w:rsidR="0060388D" w:rsidRDefault="0060388D" w:rsidP="0060388D">
                      <w:pPr>
                        <w:spacing w:after="120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of studies included in analysis: 0</w:t>
                      </w:r>
                    </w:p>
                    <w:p w14:paraId="3AA85537" w14:textId="77777777" w:rsidR="0060388D" w:rsidRDefault="0060388D" w:rsidP="0060388D">
                      <w:pPr>
                        <w:spacing w:after="120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of participants included in analysis: 0</w:t>
                      </w:r>
                    </w:p>
                    <w:p w14:paraId="66D9FD17" w14:textId="77777777" w:rsidR="0060388D" w:rsidRDefault="0060388D" w:rsidP="0060388D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umber participants excluded</w:t>
                      </w:r>
                      <w:r w:rsidRPr="00C95FC0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(give reasons): 0</w:t>
                      </w:r>
                    </w:p>
                    <w:p w14:paraId="53CF3A97" w14:textId="77777777" w:rsidR="0060388D" w:rsidRDefault="0060388D" w:rsidP="0060388D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Participants for whom no data were provided (n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3650900" wp14:editId="26170CC9">
                <wp:simplePos x="0" y="0"/>
                <wp:positionH relativeFrom="column">
                  <wp:posOffset>1250950</wp:posOffset>
                </wp:positionH>
                <wp:positionV relativeFrom="paragraph">
                  <wp:posOffset>1468120</wp:posOffset>
                </wp:positionV>
                <wp:extent cx="6350" cy="323850"/>
                <wp:effectExtent l="127000" t="25400" r="95250" b="10795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3238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3F67E8" id="Straight Arrow Connector 42" o:spid="_x0000_s1026" type="#_x0000_t32" style="position:absolute;margin-left:98.5pt;margin-top:115.6pt;width:.5pt;height:25.5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9r/B3gEAAAsEAAAOAAAAZHJzL2Uyb0RvYy54bWysU9uO0zAQfUfiHyy/06QprFZR0xXqcnlA&#13;&#10;UO3CB3idcWPJN41N0/49YycNCBBIiBfL9vicmXNmvL07W8NOgFF71/H1quYMnPS9dseOf/n89sUt&#13;&#10;ZzEJ1wvjHXT8ApHf7Z4/246hhcYP3vSAjEhcbMfQ8SGl0FZVlANYEVc+gKOg8mhFoiMeqx7FSOzW&#13;&#10;VE1d31Sjxz6glxAj3d5PQb4r/EqBTJ+UipCY6TjVlsqKZX3Ka7XbivaIIgxazmWIf6jCCu0o6UJ1&#13;&#10;L5JgX1H/QmW1RB+9SivpbeWV0hKKBlKzrn9S8ziIAEULmRPDYlP8f7Ty4+mATPcdf9lw5oSlHj0m&#13;&#10;FPo4JPYa0Y9s750jHz0yekJ+jSG2BNu7A86nGA6YxZ8VWqaMDu9pFIodJJCdi9uXxW04Jybp8mbz&#13;&#10;ijoiKbBpNre0J7ZqIslkAWN6B96yvOl4nItaqpkSiNOHmCbgFZDBxuU1CW3euJ6lSyBZIquZk+R4&#13;&#10;lYVMpZdduhiYsA+gyBIqsSkiyjDC3iA7CRojISW4tF6Y6HWGKW3MAqz/DpzfZyiUQV3Ak7I/Zl0Q&#13;&#10;JbN3aQFb7Tz+Lns6X0tW0/urA5PubMGT7y+lqcUamrjSkPl35JH+8Vzg3//w7hsAAAD//wMAUEsD&#13;&#10;BBQABgAIAAAAIQBGCvev4AAAABABAAAPAAAAZHJzL2Rvd25yZXYueG1sTE9NT8MwDL0j8R8iI3Fj&#13;&#10;6VpptF3TCYY4A2MS16zx2mqJU5ps6/j1eCe4WHrP9vuoVpOz4oRj6D0pmM8SEEiNNz21Crafrw85&#13;&#10;iBA1GW09oYILBljVtzeVLo0/0weeNrEVLEKh1Aq6GIdSytB06HSY+QGJd3s/Oh0Zjq00oz6zuLMy&#13;&#10;TZKFdLonduj0gOsOm8Pm6BRg9tZefjIb1ovv98Lb8LW1z5lS93fTy5LH0xJExCn+fcC1A+eHmoPt&#13;&#10;/JFMEJZx8ciFooI0m6cgrhdFzsyOmTxNQdaV/F+k/gUAAP//AwBQSwECLQAUAAYACAAAACEAtoM4&#13;&#10;kv4AAADhAQAAEwAAAAAAAAAAAAAAAAAAAAAAW0NvbnRlbnRfVHlwZXNdLnhtbFBLAQItABQABgAI&#13;&#10;AAAAIQA4/SH/1gAAAJQBAAALAAAAAAAAAAAAAAAAAC8BAABfcmVscy8ucmVsc1BLAQItABQABgAI&#13;&#10;AAAAIQAU9r/B3gEAAAsEAAAOAAAAAAAAAAAAAAAAAC4CAABkcnMvZTJvRG9jLnhtbFBLAQItABQA&#13;&#10;BgAIAAAAIQBGCvev4AAAABABAAAPAAAAAAAAAAAAAAAAADgEAABkcnMvZG93bnJldi54bWxQSwUG&#13;&#10;AAAAAAQABADzAAAARQUAAAAA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D522EF2" wp14:editId="34DFCF09">
                <wp:simplePos x="0" y="0"/>
                <wp:positionH relativeFrom="column">
                  <wp:posOffset>4470400</wp:posOffset>
                </wp:positionH>
                <wp:positionV relativeFrom="paragraph">
                  <wp:posOffset>4998720</wp:posOffset>
                </wp:positionV>
                <wp:extent cx="0" cy="273050"/>
                <wp:effectExtent l="127000" t="25400" r="76200" b="107950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30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82E4F" id="Straight Arrow Connector 52" o:spid="_x0000_s1026" type="#_x0000_t32" style="position:absolute;margin-left:352pt;margin-top:393.6pt;width:0;height:21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+6uo1AEAAP4DAAAOAAAAZHJzL2Uyb0RvYy54bWysU9uO0zAQfUfiHyy/06RBCyhqukJd4AVB&#13;&#10;xcIHeB27seSbxkOT/D1jp82iBYGEeJnE9pyZc47Hu9vJWXZWkEzwHd9uas6Ul6E3/tTxb1/fv3jD&#13;&#10;WULhe2GDVx2fVeK3++fPdmNsVROGYHsFjIr41I6x4wNibKsqyUE5kTYhKk+HOoATSEs4VT2Ikao7&#13;&#10;WzV1/aoaA/QRglQp0e7dcsj3pb7WSuJnrZNCZjtO3LBEKPEhx2q/E+0JRByMvNAQ/8DCCeOp6Vrq&#13;&#10;TqBg38H8UsoZCSEFjRsZXBW0NlIVDaRmWz9Rcz+IqIoWMifF1ab0/8rKT+cjMNN3/KbhzAtHd3SP&#13;&#10;IMxpQPYWIIzsELwnHwMwSiG/xphagh38ES6rFI+QxU8aXP6SLDYVj+fVYzUhk8umpN3m9cv6pthf&#13;&#10;PeIiJPyggmP5p+PpwmMlsC0Wi/PHhNSZgFdAbmp9jiiMfed7hnMkJSILyJwpN59XmfvCtvzhbNWC&#13;&#10;/aI0uUD8mtKjzJ86WGBnQZMjpFQet2slys4wbaxdgfXfgZf8DFVlNlfwouyPXVdE6Rw8rmBnfIDf&#13;&#10;dcfpSlkv+VcHFt3ZgofQz+UeizU0ZMWry4PIU/zzusAfn+3+BwAAAP//AwBQSwMEFAAGAAgAAAAh&#13;&#10;AG10q57jAAAAEAEAAA8AAABkcnMvZG93bnJldi54bWxMj8tOwzAQRfdI/IM1SOyoTUA0SuNUBYQE&#13;&#10;dAMpQiyd2CQR9jjYbhv4egaxoJvRPO/cUy4nZ9nOhDh4lHA+E8AMtl4P2El42dyd5cBiUqiV9Wgk&#13;&#10;fJkIy+r4qFSF9nt8Nrs6dYxEMBZKQp/SWHAe2944FWd+NEizdx+cSlSGjuug9iTuLM+EuOJODUgf&#13;&#10;ejWam960H/XWSajfwoO6Xt/naJun7yHVr4+fKyfl6cl0u6CwWgBLZkr/F/DLQP6hImON36KOzEqY&#13;&#10;i0sCSpTk8wwYbfx1Ggn5hciAVyU/BKl+AAAA//8DAFBLAQItABQABgAIAAAAIQC2gziS/gAAAOEB&#13;&#10;AAATAAAAAAAAAAAAAAAAAAAAAABbQ29udGVudF9UeXBlc10ueG1sUEsBAi0AFAAGAAgAAAAhADj9&#13;&#10;If/WAAAAlAEAAAsAAAAAAAAAAAAAAAAALwEAAF9yZWxzLy5yZWxzUEsBAi0AFAAGAAgAAAAhAA/7&#13;&#10;q6jUAQAA/gMAAA4AAAAAAAAAAAAAAAAALgIAAGRycy9lMm9Eb2MueG1sUEsBAi0AFAAGAAgAAAAh&#13;&#10;AG10q57jAAAAEAEAAA8AAAAAAAAAAAAAAAAALgQAAGRycy9kb3ducmV2LnhtbFBLBQYAAAAABAAE&#13;&#10;APMAAAA+BQAAAAA=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164CF0" wp14:editId="37923D4C">
                <wp:simplePos x="0" y="0"/>
                <wp:positionH relativeFrom="column">
                  <wp:posOffset>-1346200</wp:posOffset>
                </wp:positionH>
                <wp:positionV relativeFrom="paragraph">
                  <wp:posOffset>3773170</wp:posOffset>
                </wp:positionV>
                <wp:extent cx="2292985" cy="297815"/>
                <wp:effectExtent l="6985" t="0" r="25400" b="25400"/>
                <wp:wrapNone/>
                <wp:docPr id="4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292985" cy="2978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BE70342" w14:textId="77777777" w:rsidR="0060388D" w:rsidRPr="009B4053" w:rsidRDefault="0060388D" w:rsidP="0060388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vailable data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9164CF0" id="AutoShape 4" o:spid="_x0000_s1041" style="position:absolute;margin-left:-106pt;margin-top:297.1pt;width:180.55pt;height:23.4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0VsdQgIAAIYEAAAOAAAAZHJzL2Uyb0RvYy54bWysVNuO0zAQfUfiHyy/07Sh16jpatXdIqQF&#13;&#10;Vix8gGs7icHxGNttun+/Yyd0W3hD5MGascfHM+fMZH1zajU5SucVmJJORmNKpOEglKlL+v3b7t2S&#13;&#10;Eh+YEUyDkSV9lp7ebN6+WXe2kDk0oIV0BEGMLzpb0iYEW2SZ541smR+BlQYPK3AtC+i6OhOOdYje&#13;&#10;6iwfj+dZB05YB1x6j7t3/SHdJPyqkjx8qSovA9ElxdxCWl1a93HNNmtW1I7ZRvEhDfYPWbRMGXz0&#13;&#10;DHXHAiMHp/6CahV34KEKIw5tBlWluEw1YDWT8R/VPDXMylQLkuPtmSb//2D55+OjI0qUdPqeEsNa&#13;&#10;1Oj2ECA9TaaRn876AsOe7KOLFXr7APynJwa2DTO1vHUOukYygVlNYnx2dSE6Hq+SffcJBKIzRE9U&#13;&#10;nSrXEgcoyWSOUuKXtpETckoCPZ8FkqdAOG7m+SpfLWeUcDzLV4vlZJZeZEUEi9lZ58MHCS2JRkkd&#13;&#10;HIz4il2QoNnxwYekkhhKZeIHJVWrUfMj02Qyn88XA+IQnL1ipupBK7FTWifH1futdgSvlnS7vd/u&#13;&#10;dsNlfxmmDelKuprls5TF1Zm/hEgkpJ7EV6/CUh2pVyPT90YkOzClexvjtRmoj2z3qoXT/pS07WmK&#13;&#10;UuxBPKMYiXacB5xcZCmu+QLdDgehpP7XgTlJif5oUNPpbJHHybl03KWzv3SY4Q3gfAVKenMb+mk7&#13;&#10;WKfqJoqdSDAQu6xS4XfD9IkNJWCzo3U1TZd+inr9fWxeAAAA//8DAFBLAwQUAAYACAAAACEADjZV&#13;&#10;V+UAAAAPAQAADwAAAGRycy9kb3ducmV2LnhtbEyPQU+DQBCF7yb+h82YeKNLESmlLI2pevJUNG28&#13;&#10;LewKVHYW2aXFf+940sskk3nvzfvy7Wx6dtaj6ywKWC5CYBprqzpsBLy9PgcpMOclKtlb1AK+tYNt&#13;&#10;cX2Vy0zZC+71ufQNoxB0mRTQej9knLu61Ua6hR000u3DjkZ6WseGq1FeKNz0PArDhBvZIX1o5aB3&#13;&#10;ra4/y8kIaKJ+X+LXKTnunuL305RUYXh4EeL2Zn7c0HjYAPN69n8O+GWg/lBQscpOqBzrBQT38Zqk&#13;&#10;AuK71RIYKYKUCCsBq3UaAS9y/p+j+AEAAP//AwBQSwECLQAUAAYACAAAACEAtoM4kv4AAADhAQAA&#13;&#10;EwAAAAAAAAAAAAAAAAAAAAAAW0NvbnRlbnRfVHlwZXNdLnhtbFBLAQItABQABgAIAAAAIQA4/SH/&#13;&#10;1gAAAJQBAAALAAAAAAAAAAAAAAAAAC8BAABfcmVscy8ucmVsc1BLAQItABQABgAIAAAAIQA80Vsd&#13;&#10;QgIAAIYEAAAOAAAAAAAAAAAAAAAAAC4CAABkcnMvZTJvRG9jLnhtbFBLAQItABQABgAIAAAAIQAO&#13;&#10;NlVX5QAAAA8BAAAPAAAAAAAAAAAAAAAAAJwEAABkcnMvZG93bnJldi54bWxQSwUGAAAAAAQABADz&#13;&#10;AAAArgUAAAAA&#13;&#10;" fillcolor="#ccecff">
                <v:textbox style="layout-flow:vertical;mso-layout-flow-alt:bottom-to-top" inset="3.6pt,,3.6pt">
                  <w:txbxContent>
                    <w:p w14:paraId="4BE70342" w14:textId="77777777" w:rsidR="0060388D" w:rsidRPr="009B4053" w:rsidRDefault="0060388D" w:rsidP="0060388D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Available dat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466999" wp14:editId="284DD605">
                <wp:simplePos x="0" y="0"/>
                <wp:positionH relativeFrom="column">
                  <wp:posOffset>-698500</wp:posOffset>
                </wp:positionH>
                <wp:positionV relativeFrom="paragraph">
                  <wp:posOffset>2091690</wp:posOffset>
                </wp:positionV>
                <wp:extent cx="947420" cy="322580"/>
                <wp:effectExtent l="7620" t="0" r="25400" b="25400"/>
                <wp:wrapNone/>
                <wp:docPr id="4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47420" cy="3225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7626D16" w14:textId="77777777" w:rsidR="0060388D" w:rsidRPr="000759E4" w:rsidRDefault="0060388D" w:rsidP="0060388D">
                            <w:pPr>
                              <w:pStyle w:val="Heading2"/>
                              <w:spacing w:before="0"/>
                              <w:rPr>
                                <w:rFonts w:ascii="Calibri" w:hAnsi="Calibri"/>
                                <w:color w:val="8496B0" w:themeColor="text2" w:themeTint="99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8496B0" w:themeColor="text2" w:themeTint="99"/>
                                <w:sz w:val="20"/>
                                <w:szCs w:val="20"/>
                              </w:rPr>
                              <w:t>Obtaining data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0466999" id="AutoShape 5" o:spid="_x0000_s1042" style="position:absolute;margin-left:-55pt;margin-top:164.7pt;width:74.6pt;height:25.4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0bs2QAIAAIUEAAAOAAAAZHJzL2Uyb0RvYy54bWysVMGO0zAQvSPxD5bvNE1o0yVqulpltwhp&#13;&#10;gRULH+DaTmNwPMZ2m+7fM3ba0sIN0YM1Y49f5r3n6fL20Guyl84rMDXNJ1NKpOEglNnW9NvX9Zsb&#13;&#10;SnxgRjANRtb0RXp6u3r9ajnYShbQgRbSEQQxvhpsTbsQbJVlnneyZ34CVho8bMH1LGDqtplwbED0&#13;&#10;XmfFdFpmAzhhHXDpPe7ej4d0lfDbVvLwuW29DETXFHsLaXVp3cQ1Wy1ZtXXMdoof22D/0EXPlMGP&#13;&#10;nqHuWWBk59RfUL3iDjy0YcKhz6BtFZeJA7LJp3+wee6YlYkLiuPtWSb//2D5p/2TI0rUdDajxLAe&#13;&#10;PbrbBUifJvOoz2B9hWXP9slFht4+Av/hiYGmY2Yr75yDoZNMYFd5rM+uLsTE41WyGT6CQHSG6Emq&#13;&#10;Q+t64gAtyUu0En9pGzUhh2TQy9kgeQiE4+a72WJWoI0cj94WxfwmGZixKmLF5qzz4b2EnsSgpg52&#13;&#10;RnzBR5CQ2f7Rh2SSODJl4jslba/R8j3TJC/LcpEosOpYjNgnzEQetBJrpXVK3HbTaEfwak2b5qFZ&#13;&#10;r4+X/WWZNmTA1ufFPHVxdeYvIZIGJ0ZXZYlHeqpR6AcjUhyY0mOMXWpzVD6KPZoWDptDsjYvTz5u&#13;&#10;QLygF0l11BEHF1WKa7HAdMA5qKn/uWNOUqI/GLR0Nl9ExcNl4i6TzWXCDO8AxytQMoZNGIdtZ53a&#13;&#10;dtHrJIKB+MhaFU7vZWzsSAHfOkZXw3SZp6rf/x6rXwAAAP//AwBQSwMEFAAGAAgAAAAhALYOMJTk&#13;&#10;AAAAEAEAAA8AAABkcnMvZG93bnJldi54bWxMj8FOwzAMhu9IvENkJG5dsqiqRtd0QgNOnFYmELe0&#13;&#10;CW1H45Qm3crbY05wsWTZ/v19xW5xAzvbKfQeFaxXApjFxpseWwXHl6dkAyxEjUYPHq2CbxtgV15f&#13;&#10;FTo3/oIHe65iyygEQ64VdDGOOeeh6azTYeVHizT78JPTkdqp5WbSFwp3A5dCZNzpHulDp0e772zz&#13;&#10;Wc1OQSuHQ4Vfp+xt/5i+n+asFuL1Wanbm+VhS+V+CyzaJf5dwK8D8UNJYLWf0QQ2KEgyQfxRgdwI&#13;&#10;CYw2krUgxVpBKu9S4GXB/4uUPwAAAP//AwBQSwECLQAUAAYACAAAACEAtoM4kv4AAADhAQAAEwAA&#13;&#10;AAAAAAAAAAAAAAAAAAAAW0NvbnRlbnRfVHlwZXNdLnhtbFBLAQItABQABgAIAAAAIQA4/SH/1gAA&#13;&#10;AJQBAAALAAAAAAAAAAAAAAAAAC8BAABfcmVscy8ucmVsc1BLAQItABQABgAIAAAAIQAR0bs2QAIA&#13;&#10;AIUEAAAOAAAAAAAAAAAAAAAAAC4CAABkcnMvZTJvRG9jLnhtbFBLAQItABQABgAIAAAAIQC2DjCU&#13;&#10;5AAAABABAAAPAAAAAAAAAAAAAAAAAJoEAABkcnMvZG93bnJldi54bWxQSwUGAAAAAAQABADzAAAA&#13;&#10;qwUAAAAA&#13;&#10;" fillcolor="#ccecff">
                <v:textbox style="layout-flow:vertical;mso-layout-flow-alt:bottom-to-top" inset="3.6pt,,3.6pt">
                  <w:txbxContent>
                    <w:p w14:paraId="37626D16" w14:textId="77777777" w:rsidR="0060388D" w:rsidRPr="000759E4" w:rsidRDefault="0060388D" w:rsidP="0060388D">
                      <w:pPr>
                        <w:pStyle w:val="Heading2"/>
                        <w:spacing w:before="0"/>
                        <w:rPr>
                          <w:rFonts w:ascii="Calibri" w:hAnsi="Calibri"/>
                          <w:color w:val="8496B0" w:themeColor="text2" w:themeTint="99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8496B0" w:themeColor="text2" w:themeTint="99"/>
                          <w:sz w:val="20"/>
                          <w:szCs w:val="20"/>
                        </w:rPr>
                        <w:t>Obtaining dat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184393" wp14:editId="36E54AC0">
                <wp:simplePos x="0" y="0"/>
                <wp:positionH relativeFrom="column">
                  <wp:posOffset>-568325</wp:posOffset>
                </wp:positionH>
                <wp:positionV relativeFrom="paragraph">
                  <wp:posOffset>1237615</wp:posOffset>
                </wp:positionV>
                <wp:extent cx="661670" cy="322580"/>
                <wp:effectExtent l="0" t="8255" r="15875" b="15875"/>
                <wp:wrapNone/>
                <wp:docPr id="4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661670" cy="3225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F1AC51F" w14:textId="77777777" w:rsidR="0060388D" w:rsidRPr="000759E4" w:rsidRDefault="0060388D" w:rsidP="0060388D">
                            <w:pPr>
                              <w:pStyle w:val="Heading2"/>
                              <w:spacing w:before="0"/>
                              <w:rPr>
                                <w:rFonts w:ascii="Calibri" w:hAnsi="Calibri"/>
                                <w:color w:val="8496B0" w:themeColor="text2" w:themeTint="99"/>
                                <w:sz w:val="20"/>
                                <w:szCs w:val="20"/>
                              </w:rPr>
                            </w:pPr>
                            <w:r w:rsidRPr="000759E4">
                              <w:rPr>
                                <w:rFonts w:ascii="Calibri" w:hAnsi="Calibri"/>
                                <w:color w:val="8496B0" w:themeColor="text2" w:themeTint="99"/>
                                <w:sz w:val="20"/>
                                <w:szCs w:val="20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D184393" id="_x0000_s1043" style="position:absolute;margin-left:-44.75pt;margin-top:97.45pt;width:52.1pt;height:25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QDq/QQIAAIUEAAAOAAAAZHJzL2Uyb0RvYy54bWysVMFuEzEQvSPxD5bvZLNLsy2rbKoqbRBS&#13;&#10;gYrCBzi2N2vweoztZNO/ZzxJSwI3RA7WjD1+O+89T+bX+8GynQ7RgGt5OZlypp0EZdym5d++rt5c&#13;&#10;cRaTcEpYcLrlTzry68XrV/PRN7qCHqzSgSGIi83oW96n5JuiiLLXg4gT8NrhYQdhEAnTsClUECOi&#13;&#10;D7aoptO6GCEoH0DqGHH39nDIF4TfdVqmz10XdWK25dhbojXQus5rsZiLZhOE7408tiH+oYtBGIcf&#13;&#10;fYG6FUmwbTB/QQ1GBojQpYmEoYCuM1ITB2RTTv9g89gLr4kLihP9i0zx/8HKT7uHwIxq+cWMMycG&#13;&#10;9Ohmm4A+zWZZn9HHBsse/UPIDKO/B/kjMgfLXriNvgkBxl4LhV2Vub44u5CTiFfZevwICtEFopNU&#13;&#10;+y4MLABaUtZoJf5oGzVhezLo6cUgvU9M4mZdl/Ul2ijx6G1Vza7IwEI0GSs350NM7zUMLActD7B1&#13;&#10;6gs+AkIWu/uYyCR1ZCrUd866waLlO2FZWdf1JVEQzbEYsZ8xiTxYo1bGWkrCZr20geHVli+Xd8vV&#13;&#10;6ng5npZZx8aWv5tVM+ri7CyeQpAGz4zOyogHPdUs9J1TFCdh7CHGLq07Kp/FPpiW9us9WVsSqezE&#13;&#10;GtQTekGqo444uKhSXqss64hz0PL4cyuC5sx+cGjpxeyyyoNzmoTTZH2aCCd7wPFKnB3CZToM29YH&#13;&#10;s+mz1ySCg/zIOpOe38uhsSMFfOsYnQ3TaU5Vv/89Fr8AAAD//wMAUEsDBBQABgAIAAAAIQDLziy1&#13;&#10;5AAAABABAAAPAAAAZHJzL2Rvd25yZXYueG1sTI/BTsMwEETvSPyDtUjcUrtWFao0TlUVOHFqqEDc&#13;&#10;nNgkaeN1iJ02/D3LCS4rrWZ29k2+nV3PLnYMnUcFy4UAZrH2psNGwfH1OVkDC1Gj0b1Hq+DbBtgW&#13;&#10;tze5zoy/4sFeytgwCsGQaQVtjEPGeahb63RY+MEiaZ9+dDrSOjbcjPpK4a7nUoiUO90hfWj1YPet&#13;&#10;rc/l5BQ0sj+U+HVK3/dPq4/TlFZCvL0odX83P25o7DbAop3j3wX8diB+KAis8hOawHoFSSqJP5KQ&#13;&#10;riUwciRLSRUrBfJBroAXOf9fpPgBAAD//wMAUEsBAi0AFAAGAAgAAAAhALaDOJL+AAAA4QEAABMA&#13;&#10;AAAAAAAAAAAAAAAAAAAAAFtDb250ZW50X1R5cGVzXS54bWxQSwECLQAUAAYACAAAACEAOP0h/9YA&#13;&#10;AACUAQAACwAAAAAAAAAAAAAAAAAvAQAAX3JlbHMvLnJlbHNQSwECLQAUAAYACAAAACEAGkA6v0EC&#13;&#10;AACFBAAADgAAAAAAAAAAAAAAAAAuAgAAZHJzL2Uyb0RvYy54bWxQSwECLQAUAAYACAAAACEAy84s&#13;&#10;teQAAAAQAQAADwAAAAAAAAAAAAAAAACbBAAAZHJzL2Rvd25yZXYueG1sUEsFBgAAAAAEAAQA8wAA&#13;&#10;AKwFAAAAAA==&#13;&#10;" fillcolor="#ccecff">
                <v:textbox style="layout-flow:vertical;mso-layout-flow-alt:bottom-to-top" inset="3.6pt,,3.6pt">
                  <w:txbxContent>
                    <w:p w14:paraId="4F1AC51F" w14:textId="77777777" w:rsidR="0060388D" w:rsidRPr="000759E4" w:rsidRDefault="0060388D" w:rsidP="0060388D">
                      <w:pPr>
                        <w:pStyle w:val="Heading2"/>
                        <w:spacing w:before="0"/>
                        <w:rPr>
                          <w:rFonts w:ascii="Calibri" w:hAnsi="Calibri"/>
                          <w:color w:val="8496B0" w:themeColor="text2" w:themeTint="99"/>
                          <w:sz w:val="20"/>
                          <w:szCs w:val="20"/>
                        </w:rPr>
                      </w:pPr>
                      <w:r w:rsidRPr="000759E4">
                        <w:rPr>
                          <w:rFonts w:ascii="Calibri" w:hAnsi="Calibri"/>
                          <w:color w:val="8496B0" w:themeColor="text2" w:themeTint="99"/>
                          <w:sz w:val="20"/>
                          <w:szCs w:val="20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717441" wp14:editId="3C85A68C">
                <wp:simplePos x="0" y="0"/>
                <wp:positionH relativeFrom="column">
                  <wp:posOffset>-773112</wp:posOffset>
                </wp:positionH>
                <wp:positionV relativeFrom="paragraph">
                  <wp:posOffset>5658801</wp:posOffset>
                </wp:positionV>
                <wp:extent cx="1135380" cy="297815"/>
                <wp:effectExtent l="12382" t="0" r="20003" b="20002"/>
                <wp:wrapNone/>
                <wp:docPr id="48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35380" cy="2978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0C5A84" w14:textId="77777777" w:rsidR="0060388D" w:rsidRPr="009B4053" w:rsidRDefault="0060388D" w:rsidP="0060388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nalyse</w:t>
                            </w:r>
                            <w:r w:rsidRPr="009B4053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data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717441" id="_x0000_s1044" style="position:absolute;margin-left:-60.85pt;margin-top:445.55pt;width:89.4pt;height:23.45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Nk/TQwIAAIYEAAAOAAAAZHJzL2Uyb0RvYy54bWysVNuO0zAQfUfiHyy/0zTd3jZqulp1twhp&#13;&#10;gRULH+DaTmJwPMZ2m/bvGbuhm8IbIg/WjD0+njlnJqu7Y6vJQTqvwJQ0H40pkYaDUKYu6bev23dL&#13;&#10;SnxgRjANRpb0JD29W799s+psISfQgBbSEQQxvuhsSZsQbJFlnjeyZX4EVho8rMC1LKDr6kw41iF6&#13;&#10;q7PJeDzPOnDCOuDSe9x9OB/SdcKvKsnD56ryMhBdUswtpNWldRfXbL1iRe2YbRTv02D/kEXLlMFH&#13;&#10;L1APLDCyd+ovqFZxBx6qMOLQZlBVistUA1aTj/+o5qVhVqZakBxvLzT5/wfLPx2eHVGipFNUyrAW&#13;&#10;NbrfB0hPk2nkp7O+wLAX++xihd4+Af/hiYFNw0wt752DrpFMYFZ5jM+uLkTH41Wy6z6CQHSG6Imq&#13;&#10;Y+Va4gAlyecoJX5pGzkhxyTQ6SKQPAbCcTPPb2Y3S9SR49nkdrHMZ+lFVkSwmJ11PryX0JJolNTB&#13;&#10;3ogv2AUJmh2efEgqib5UJr5TUrUaNT8wTfL5fL7oEfvg7BUzVQ9aia3SOjmu3m20I3i1pJvN42a7&#13;&#10;7S/7YZg2pCvp7WwyS1lcnfkhRCIh9SS+ehWW6ki9Gpl+NCLZgSl9tjFem576yPZZtXDcHZO2+TLm&#13;&#10;FaXYgTihGIl25BEnF1mK62SBboeDUFL/c8+cpER/MKjpdLaYxMkZOm7o7IYOM7wBnK9AydnchPO0&#13;&#10;7a1TdRPFTiQYiF1WqfC7Yc6J9SVgs6N1NU1DP0W9/j7WvwAAAP//AwBQSwMEFAAGAAgAAAAhALap&#13;&#10;0bjlAAAAEAEAAA8AAABkcnMvZG93bnJldi54bWxMj0FPhDAQhe8m/odmTLyxrWQhyFI2ZtWTp0Wj&#13;&#10;2VuhXWClU6RlF/+940kvk0zmvTffK7aLHdjZTL53KOFuJYAZbJzusZXw9vocZcB8UKjV4NBI+DYe&#13;&#10;tuX1VaFy7S64N+cqtIxC0OdKQhfCmHPum85Y5VduNEi3o5usCrROLdeTulC4HXgsRMqt6pE+dGo0&#13;&#10;u840n9VsJbTxsK/w65R+7J7Wh9Oc1kK8v0h5e7M8bmg8bIAFs4Q/B/x2IH4oCax2M2rPBglRkhB/&#13;&#10;kJDFSQyMFFF2D6wmpRBrAbws+P8i5Q8AAAD//wMAUEsBAi0AFAAGAAgAAAAhALaDOJL+AAAA4QEA&#13;&#10;ABMAAAAAAAAAAAAAAAAAAAAAAFtDb250ZW50X1R5cGVzXS54bWxQSwECLQAUAAYACAAAACEAOP0h&#13;&#10;/9YAAACUAQAACwAAAAAAAAAAAAAAAAAvAQAAX3JlbHMvLnJlbHNQSwECLQAUAAYACAAAACEAgzZP&#13;&#10;00MCAACGBAAADgAAAAAAAAAAAAAAAAAuAgAAZHJzL2Uyb0RvYy54bWxQSwECLQAUAAYACAAAACEA&#13;&#10;tqnRuOUAAAAQAQAADwAAAAAAAAAAAAAAAACdBAAAZHJzL2Rvd25yZXYueG1sUEsFBgAAAAAEAAQA&#13;&#10;8wAAAK8FAAAAAA==&#13;&#10;" fillcolor="#ccecff">
                <v:textbox style="layout-flow:vertical;mso-layout-flow-alt:bottom-to-top" inset="3.6pt,,3.6pt">
                  <w:txbxContent>
                    <w:p w14:paraId="620C5A84" w14:textId="77777777" w:rsidR="0060388D" w:rsidRPr="009B4053" w:rsidRDefault="0060388D" w:rsidP="0060388D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Analyse</w:t>
                      </w:r>
                      <w:r w:rsidRPr="009B4053">
                        <w:rPr>
                          <w:rFonts w:ascii="Calibri" w:hAnsi="Calibri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dat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E5326E4" wp14:editId="0707F776">
                <wp:simplePos x="0" y="0"/>
                <wp:positionH relativeFrom="column">
                  <wp:posOffset>4432300</wp:posOffset>
                </wp:positionH>
                <wp:positionV relativeFrom="paragraph">
                  <wp:posOffset>3627120</wp:posOffset>
                </wp:positionV>
                <wp:extent cx="0" cy="387350"/>
                <wp:effectExtent l="127000" t="25400" r="101600" b="9525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23A203" id="Straight Arrow Connector 49" o:spid="_x0000_s1026" type="#_x0000_t32" style="position:absolute;margin-left:349pt;margin-top:285.6pt;width:0;height:30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/XPF1QEAAP4DAAAOAAAAZHJzL2Uyb0RvYy54bWysU9uO0zAQfUfiHyy/06RdLrtR0xXqAi8I&#13;&#10;KhY+wOvYjSXfNB6a9O8ZO2kWAWIlxMsktufMnHM83t6OzrKTgmSCb/l6VXOmvAyd8ceWf/v6/sU1&#13;&#10;ZwmF74QNXrX8rBK/3T1/th1iozahD7ZTwKiIT80QW94jxqaqkuyVE2kVovJ0qAM4gbSEY9WBGKi6&#13;&#10;s9Wmrl9XQ4AuQpAqJdq9mw75rtTXWkn8rHVSyGzLiRuWCCU+5FjttqI5goi9kTMN8Q8snDCemi6l&#13;&#10;7gQK9h3Mb6WckRBS0LiSwVVBayNV0UBq1vUvau57EVXRQuakuNiU/l9Z+el0AGa6lr+84cwLR3d0&#13;&#10;jyDMsUf2FiAMbB+8Jx8DMEohv4aYGoLt/QHmVYoHyOJHDS5/SRYbi8fnxWM1IpPTpqTdq+s3V6+K&#13;&#10;/dUjLkLCDyo4ln9anmYeC4F1sVicPiakzgS8AHJT63NEYew73zE8R1IisoDMmXLzeZW5T2zLH56t&#13;&#10;mrBflCYXiN+m9Cjzp/YW2EnQ5Agplcf1UomyM0wbaxdg/TRwzs9QVWZzAU/K/tp1QZTOweMCdsYH&#13;&#10;+FN3HC+U9ZR/cWDSnS14CN253GOxhoaseDU/iDzFP68L/PHZ7n4AAAD//wMAUEsDBBQABgAIAAAA&#13;&#10;IQBPUgFe4wAAABABAAAPAAAAZHJzL2Rvd25yZXYueG1sTI9NT8MwDIbvSPyHyEjcWLoiRumaTgOE&#13;&#10;BOMCBSGOaWPaisQpTbYVfj1GHOBi+fP1+xSryVmxwzH0nhTMZwkIpMabnloFz083JxmIEDUZbT2h&#13;&#10;gk8MsCoPDwqdG7+nR9xVsRUsQiHXCroYh1zK0HTodJj5AYlnb350OnI5ttKMes/izso0SRbS6Z74&#13;&#10;Q6cHvOqwea+2TkH1Ot7py/vbjGz98NXH6mXzsXZKHR9N10sO6yWIiFP8u4AfBvYPJRur/ZZMEFbB&#13;&#10;4iJjoKjg7HyeguCN307NyWmagiwL+R+k/AYAAP//AwBQSwECLQAUAAYACAAAACEAtoM4kv4AAADh&#13;&#10;AQAAEwAAAAAAAAAAAAAAAAAAAAAAW0NvbnRlbnRfVHlwZXNdLnhtbFBLAQItABQABgAIAAAAIQA4&#13;&#10;/SH/1gAAAJQBAAALAAAAAAAAAAAAAAAAAC8BAABfcmVscy8ucmVsc1BLAQItABQABgAIAAAAIQB9&#13;&#10;/XPF1QEAAP4DAAAOAAAAAAAAAAAAAAAAAC4CAABkcnMvZTJvRG9jLnhtbFBLAQItABQABgAIAAAA&#13;&#10;IQBPUgFe4wAAABABAAAPAAAAAAAAAAAAAAAAAC8EAABkcnMvZG93bnJldi54bWxQSwUGAAAAAAQA&#13;&#10;BADzAAAAPwUAAAAA&#13;&#10;" strokecolor="#4472c4 [3204]" strokeweight="1pt">
                <v:stroke endarrow="open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7AD1C71" wp14:editId="27290C32">
                <wp:simplePos x="0" y="0"/>
                <wp:positionH relativeFrom="column">
                  <wp:posOffset>1289050</wp:posOffset>
                </wp:positionH>
                <wp:positionV relativeFrom="paragraph">
                  <wp:posOffset>2287270</wp:posOffset>
                </wp:positionV>
                <wp:extent cx="6350" cy="495300"/>
                <wp:effectExtent l="127000" t="25400" r="146050" b="11430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95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261FA0" id="Straight Arrow Connector 50" o:spid="_x0000_s1026" type="#_x0000_t32" style="position:absolute;margin-left:101.5pt;margin-top:180.1pt;width:.5pt;height:3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ls+a2AEAAAEEAAAOAAAAZHJzL2Uyb0RvYy54bWysU9uO0zAQfUfiHyy/06RddgVR0xXqAi8I&#13;&#10;Kpb9AK8zbiz5prFp0r9n7KRZBIiVEC+T2J4zc87xeHs7WsNOgFF71/L1quYMnPSddseWP3z78OoN&#13;&#10;ZzEJ1wnjHbT8DJHf7l6+2A6hgY3vvekAGRVxsRlCy/uUQlNVUfZgRVz5AI4OlUcrEi3xWHUoBqpu&#13;&#10;TbWp65tq8NgF9BJipN276ZDvSn2lQKYvSkVIzLScuKUSscTHHKvdVjRHFKHXcqYh/oGFFdpR06XU&#13;&#10;nUiCfUf9WymrJfroVVpJbyuvlJZQNJCadf2LmvteBChayJwYFpvi/ysrP58OyHTX8muyxwlLd3Sf&#13;&#10;UOhjn9g7RD+wvXeOfPTIKIX8GkJsCLZ3B5xXMRwwix8V2vwlWWwsHp8Xj2FMTNLmzVVuJOng9dvr&#13;&#10;q7pUrJ6gAWP6CN6y/NPyOFNZOKyLy+L0KSZqTsALIPc1LscktHnvOpbOgcSIrCHTptx8XmX6E+Hy&#13;&#10;l84GJuxXUGQEUdyUHmUEYW+QnQQNj5ASXFovlSg7w5Q2ZgHWzwPn/AyFMp4LeFL2164LonT2Li1g&#13;&#10;q53HP3VP44WymvIvDky6swWPvjuXqyzW0JwVr+Y3kQf553WBP73c3Q8AAAD//wMAUEsDBBQABgAI&#13;&#10;AAAAIQBjJRpq5QAAABABAAAPAAAAZHJzL2Rvd25yZXYueG1sTI/LTsMwEEX3SPyDNUjsqI1TVVEa&#13;&#10;pyogJB6bEhBi6cQmiYjHwXbbwNczrGAz0rzuvafczG5kBxvi4FHB5UIAs9h6M2Cn4OX59iIHFpNG&#13;&#10;o0ePVsGXjbCpTk9KXRh/xCd7qFPHSARjoRX0KU0F57HtrdNx4SeLtHv3welEbei4CfpI4m7kUogV&#13;&#10;d3pAcuj1ZK97237Ue6egfgv3+urxLsex2X0PqX59+Nw6pc7P5ps1le0aWLJz+vuAXwbKDxUFa/we&#13;&#10;TWSjAikyAkoKspWQwOhCiiVNGgXLLJfAq5L/B6l+AAAA//8DAFBLAQItABQABgAIAAAAIQC2gziS&#13;&#10;/gAAAOEBAAATAAAAAAAAAAAAAAAAAAAAAABbQ29udGVudF9UeXBlc10ueG1sUEsBAi0AFAAGAAgA&#13;&#10;AAAhADj9If/WAAAAlAEAAAsAAAAAAAAAAAAAAAAALwEAAF9yZWxzLy5yZWxzUEsBAi0AFAAGAAgA&#13;&#10;AAAhAF6Wz5rYAQAAAQQAAA4AAAAAAAAAAAAAAAAALgIAAGRycy9lMm9Eb2MueG1sUEsBAi0AFAAG&#13;&#10;AAgAAAAhAGMlGmrlAAAAEAEAAA8AAAAAAAAAAAAAAAAAMgQAAGRycy9kb3ducmV2LnhtbFBLBQYA&#13;&#10;AAAABAAEAPMAAABEBQAAAAA=&#13;&#10;" strokecolor="#4472c4 [3204]" strokeweight="1pt">
                <v:stroke endarrow="open" joinstyle="miter"/>
              </v:shape>
            </w:pict>
          </mc:Fallback>
        </mc:AlternateContent>
      </w:r>
    </w:p>
    <w:p w14:paraId="263825BE" w14:textId="77777777" w:rsidR="004F56E4" w:rsidRDefault="0060388D" w:rsidP="0060388D"/>
    <w:sectPr w:rsidR="004F56E4" w:rsidSect="00AF5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88D"/>
    <w:rsid w:val="0060388D"/>
    <w:rsid w:val="007D4A89"/>
    <w:rsid w:val="00AF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A88C5"/>
  <w15:chartTrackingRefBased/>
  <w15:docId w15:val="{12617F49-F4EF-5F41-9BEB-A13132DE9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88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388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388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Header">
    <w:name w:val="header"/>
    <w:basedOn w:val="Normal"/>
    <w:link w:val="HeaderChar"/>
    <w:rsid w:val="0060388D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60388D"/>
    <w:rPr>
      <w:rFonts w:ascii="Garamond" w:eastAsia="Times New Roman" w:hAnsi="Garamond" w:cs="Times New Roman"/>
      <w:color w:val="008000"/>
      <w:w w:val="1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</Words>
  <Characters>80</Characters>
  <Application>Microsoft Office Word</Application>
  <DocSecurity>0</DocSecurity>
  <Lines>2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on, Michael</dc:creator>
  <cp:keywords/>
  <dc:description/>
  <cp:lastModifiedBy>Caton, Michael</cp:lastModifiedBy>
  <cp:revision>1</cp:revision>
  <dcterms:created xsi:type="dcterms:W3CDTF">2021-06-10T19:23:00Z</dcterms:created>
  <dcterms:modified xsi:type="dcterms:W3CDTF">2021-06-10T19:23:00Z</dcterms:modified>
</cp:coreProperties>
</file>